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24427" w14:textId="77777777" w:rsidR="00F97F61" w:rsidRPr="00F97F61" w:rsidRDefault="00F97F61" w:rsidP="00F97F61">
      <w:pPr>
        <w:spacing w:after="80" w:line="360" w:lineRule="auto"/>
        <w:contextualSpacing/>
        <w:jc w:val="both"/>
        <w:outlineLvl w:val="2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Toc216368694"/>
      <w:r w:rsidRPr="00F97F6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(Table S1)</w:t>
      </w:r>
      <w:bookmarkEnd w:id="0"/>
    </w:p>
    <w:p w14:paraId="2F5D50F4" w14:textId="77777777" w:rsidR="00F97F61" w:rsidRPr="00F97F61" w:rsidRDefault="00F97F61" w:rsidP="00F97F6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F770BE" w14:textId="77777777" w:rsidR="00F97F61" w:rsidRPr="00F97F61" w:rsidRDefault="00F97F61" w:rsidP="00F97F6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97F6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Pr="00F97F61">
        <w:rPr>
          <w:rFonts w:ascii="Times New Roman" w:hAnsi="Times New Roman" w:cs="Times New Roman"/>
          <w:sz w:val="24"/>
          <w:szCs w:val="24"/>
          <w:lang w:val="en-GB"/>
        </w:rPr>
        <w:t xml:space="preserve"> Content of quercetin and quercetin glycosides in red wines.</w:t>
      </w:r>
    </w:p>
    <w:p w14:paraId="14ACE32C" w14:textId="77777777" w:rsidR="00F97F61" w:rsidRPr="00F97F61" w:rsidRDefault="00F97F61" w:rsidP="00F97F6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633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5"/>
        <w:gridCol w:w="1944"/>
        <w:gridCol w:w="2018"/>
        <w:gridCol w:w="3845"/>
        <w:gridCol w:w="1007"/>
        <w:gridCol w:w="2944"/>
      </w:tblGrid>
      <w:tr w:rsidR="00F97F61" w:rsidRPr="00F97F61" w14:paraId="3C9CE236" w14:textId="77777777" w:rsidTr="00F83F12">
        <w:trPr>
          <w:trHeight w:val="501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93C0A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riety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enominatio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: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52FDA5" w14:textId="113138ED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="00AC4405" w:rsidRPr="00AC4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§</w:t>
            </w:r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96C2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ontent of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16B30A" w14:textId="3EE49734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ontent of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lycosides</w:t>
            </w:r>
            <w:proofErr w:type="spellEnd"/>
            <w:r w:rsidR="00B20148" w:rsidRPr="00B20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#</w:t>
            </w:r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DF5A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intage: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35E7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ference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:</w:t>
            </w:r>
          </w:p>
        </w:tc>
      </w:tr>
      <w:tr w:rsidR="00F97F61" w:rsidRPr="00F97F61" w14:paraId="038049D4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F14B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 Doc, Montepulciano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EBC92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bruzzo, Ital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037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3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DA1B60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20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D10DF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11E4B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248E2247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9CFB7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6816E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4448C3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C3049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0.63 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8935C4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48310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73780035" w14:textId="77777777" w:rsidTr="00F83F12">
        <w:trPr>
          <w:trHeight w:val="486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C5C8D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B7ED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40BF8A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5029C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0.03 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05F160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DCCB8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7A75429" w14:textId="77777777" w:rsidTr="00F83F12">
        <w:trPr>
          <w:trHeight w:val="716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ACE41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iorgitiko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B83E4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loponnese,Greec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9C21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4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700A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4212B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5BC5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kkiadi et al., (2001)</w:t>
            </w:r>
          </w:p>
        </w:tc>
      </w:tr>
      <w:tr w:rsidR="00F97F61" w:rsidRPr="00F97F61" w14:paraId="294C3C28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547AB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iorgitiko</w:t>
            </w:r>
            <w:proofErr w:type="spellEnd"/>
          </w:p>
        </w:tc>
        <w:tc>
          <w:tcPr>
            <w:tcW w:w="1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4A5C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loponess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Gree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9BC2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05239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 8.2- 44.5 mg/L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F32A9B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A5161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nou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(2001)</w:t>
            </w:r>
          </w:p>
        </w:tc>
      </w:tr>
      <w:tr w:rsidR="00F97F61" w:rsidRPr="00F97F61" w14:paraId="001F1A04" w14:textId="77777777" w:rsidTr="00F83F12">
        <w:trPr>
          <w:trHeight w:val="948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AC83E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4DFA2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783A3E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032E1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hamnoside: 26.0-96.2 mg/L*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B02DC6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CD0AA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028596F" w14:textId="77777777" w:rsidTr="00F83F12">
        <w:trPr>
          <w:trHeight w:val="77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5C16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lianico (4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495DD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ucania </w:t>
            </w: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gion,Ital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A2E08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-4.1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C241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521F3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3462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via et al., (2001)</w:t>
            </w:r>
          </w:p>
        </w:tc>
      </w:tr>
      <w:tr w:rsidR="00F97F61" w:rsidRPr="00F97F61" w14:paraId="2652755F" w14:textId="77777777" w:rsidTr="00F83F12">
        <w:trPr>
          <w:trHeight w:val="706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BC19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lianico (7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3E24D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17BF9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-9.8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1DF73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.5- 64.5 mg/L as sum of glycos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A2FB3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8D145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ciano et al., (2025)</w:t>
            </w:r>
          </w:p>
        </w:tc>
      </w:tr>
      <w:tr w:rsidR="00F97F61" w:rsidRPr="00F97F61" w14:paraId="438817C9" w14:textId="77777777" w:rsidTr="00F83F12">
        <w:trPr>
          <w:trHeight w:val="638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D8B9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aron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90DDA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94E3B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5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F0508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4E003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6C230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te et al., (2004)</w:t>
            </w:r>
          </w:p>
        </w:tc>
      </w:tr>
      <w:tr w:rsidR="00F97F61" w:rsidRPr="00F97F61" w14:paraId="63F9EEFC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70550D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bera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FBF5C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emonte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A1044F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0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D3336C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02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C9B98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5E02BB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491A6E36" w14:textId="77777777" w:rsidTr="00F83F12">
        <w:trPr>
          <w:trHeight w:val="600"/>
        </w:trPr>
        <w:tc>
          <w:tcPr>
            <w:tcW w:w="2875" w:type="dxa"/>
            <w:vMerge/>
            <w:vAlign w:val="center"/>
            <w:hideMark/>
          </w:tcPr>
          <w:p w14:paraId="06521BC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vAlign w:val="center"/>
            <w:hideMark/>
          </w:tcPr>
          <w:p w14:paraId="1700802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41305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E90B3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1.81 mg/L</w:t>
            </w:r>
          </w:p>
        </w:tc>
        <w:tc>
          <w:tcPr>
            <w:tcW w:w="0" w:type="auto"/>
            <w:vMerge/>
            <w:vAlign w:val="center"/>
            <w:hideMark/>
          </w:tcPr>
          <w:p w14:paraId="1B6130D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vAlign w:val="center"/>
            <w:hideMark/>
          </w:tcPr>
          <w:p w14:paraId="7A9BE1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2AEB56D1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02F8F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16E6E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8A5732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3F785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N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3F8348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05506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1AEAB19B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6E550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bera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0C019B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A6B80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EFA44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uronide: 0.6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7D7A8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16A6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ati et al., (2022)</w:t>
            </w:r>
          </w:p>
        </w:tc>
      </w:tr>
      <w:tr w:rsidR="00F97F61" w:rsidRPr="00F97F61" w14:paraId="5AD515E0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AC3AC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5802B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56C19B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22698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0.1 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6372BC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97FD1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1286088B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B506E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bera d’Asti/ Barbera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AD654D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emonte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8160D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9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D6C324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D1AD7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F8F97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7E73ABDB" w14:textId="77777777" w:rsidTr="00F83F12">
        <w:trPr>
          <w:trHeight w:val="600"/>
        </w:trPr>
        <w:tc>
          <w:tcPr>
            <w:tcW w:w="2875" w:type="dxa"/>
            <w:vMerge/>
            <w:vAlign w:val="center"/>
            <w:hideMark/>
          </w:tcPr>
          <w:p w14:paraId="3B02819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vAlign w:val="center"/>
            <w:hideMark/>
          </w:tcPr>
          <w:p w14:paraId="6A31F6B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D380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FC931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1.81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1A49BB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F5E58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45B23E32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94F0C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E53A9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7056CD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2DB14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N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1F7A31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38E4E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E057FB2" w14:textId="77777777" w:rsidTr="00F83F12">
        <w:trPr>
          <w:trHeight w:val="804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8DAB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bera d’Asti/Barbera +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B23B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emonte,Ital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6657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F90B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EF0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B4B80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iarell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(2018)</w:t>
            </w:r>
          </w:p>
        </w:tc>
      </w:tr>
      <w:tr w:rsidR="00F97F61" w:rsidRPr="00F97F61" w14:paraId="3321B6C2" w14:textId="77777777" w:rsidTr="00F83F12">
        <w:trPr>
          <w:trHeight w:val="1428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0B99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bera-Montepulciano-Sangiovese-Merlot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D8FE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58E6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9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4827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3.72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5F18D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85CE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70926008" w14:textId="77777777" w:rsidTr="00F83F12">
        <w:trPr>
          <w:trHeight w:val="792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CEEF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olo (1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18664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19796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25D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CD4BA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3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DBD54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-1998)</w:t>
            </w:r>
          </w:p>
        </w:tc>
      </w:tr>
      <w:tr w:rsidR="00F97F61" w:rsidRPr="00F97F61" w14:paraId="03C13FCE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AFF2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licata IGT/ Sangiovese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9C4D5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licata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F12D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4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918F1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91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2BB49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BC882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6ED35D00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B9755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D64FB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8BDB8B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63062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7.85 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EF0450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94502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F6FAF09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A3C6B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0BC5F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1B7040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2346B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N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55C5B6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2A78F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ABA3B4F" w14:textId="77777777" w:rsidTr="00F83F12">
        <w:trPr>
          <w:trHeight w:val="948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9AF08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eaujolais (2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09E8B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1C2D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-1.1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CB6C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-2.0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CDCA9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E2B15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-1998)</w:t>
            </w:r>
          </w:p>
        </w:tc>
      </w:tr>
      <w:tr w:rsidR="00F97F61" w:rsidRPr="00F97F61" w14:paraId="1F0A469C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2245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Bobal (3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8BA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D8AB3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9.08-30.28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2DB64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uronide: 20.06-28.11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B66BF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3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939C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5116846A" w14:textId="77777777" w:rsidTr="00F83F12">
        <w:trPr>
          <w:trHeight w:val="948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394C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deaux (1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B07D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2C97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B878D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0549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3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BA6DE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-1998)</w:t>
            </w:r>
          </w:p>
        </w:tc>
      </w:tr>
      <w:tr w:rsidR="00F97F61" w:rsidRPr="00F97F61" w14:paraId="18EABB18" w14:textId="77777777" w:rsidTr="00F83F12">
        <w:trPr>
          <w:trHeight w:val="948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E2C68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Fran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6F1B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4276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1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7F15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F3329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E8680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te et al., (2004)</w:t>
            </w:r>
          </w:p>
        </w:tc>
      </w:tr>
      <w:tr w:rsidR="00F97F61" w:rsidRPr="00F97F61" w14:paraId="2C1148D1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83B3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Franc (4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A3BED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t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CF12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≈ 2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1B813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38E92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54822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ea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(1997)</w:t>
            </w:r>
          </w:p>
        </w:tc>
      </w:tr>
      <w:tr w:rsidR="00F97F61" w:rsidRPr="00562541" w14:paraId="36DFF50D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23341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916E9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deaux,</w:t>
            </w:r>
            <w:r w:rsidRPr="00F97F6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it-IT"/>
              </w:rPr>
              <w:t>Franc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4C0E0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4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278A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BB0A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2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D3E40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lagoïty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‐Auguste, M. H., &amp; Bertrand, A. (1984).</w:t>
            </w:r>
          </w:p>
        </w:tc>
      </w:tr>
      <w:tr w:rsidR="00F97F61" w:rsidRPr="00F97F61" w14:paraId="394D702B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C8CE0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941E3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57BE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BA0A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BE1D9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83548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rdner et al., (1999)</w:t>
            </w:r>
          </w:p>
        </w:tc>
      </w:tr>
      <w:tr w:rsidR="00F97F61" w:rsidRPr="00F97F61" w14:paraId="5DB665F9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4E7E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D1714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4252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6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416FD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6CEA9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182D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nas et al., (2000)</w:t>
            </w:r>
          </w:p>
        </w:tc>
      </w:tr>
      <w:tr w:rsidR="00F97F61" w:rsidRPr="00F97F61" w14:paraId="59B998D1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72EDC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919C45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loponess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tee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8E028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F04462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 17.3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204B7E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0F584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nou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(2001)</w:t>
            </w:r>
          </w:p>
        </w:tc>
      </w:tr>
      <w:tr w:rsidR="00F97F61" w:rsidRPr="00F97F61" w14:paraId="71617D83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2876A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5C874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BED23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E93419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hamnoside: 16.2 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2487E9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2C87C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7143AEBE" w14:textId="77777777" w:rsidTr="00F83F12">
        <w:trPr>
          <w:trHeight w:val="684"/>
        </w:trPr>
        <w:tc>
          <w:tcPr>
            <w:tcW w:w="2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18FF7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  <w:hideMark/>
          </w:tcPr>
          <w:p w14:paraId="0E0DD2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hind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626FC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66BA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A1EC2B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vAlign w:val="center"/>
            <w:hideMark/>
          </w:tcPr>
          <w:p w14:paraId="792090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002)</w:t>
            </w:r>
          </w:p>
        </w:tc>
      </w:tr>
      <w:tr w:rsidR="00F97F61" w:rsidRPr="00F97F61" w14:paraId="7D489568" w14:textId="77777777" w:rsidTr="00F83F12">
        <w:trPr>
          <w:trHeight w:val="600"/>
        </w:trPr>
        <w:tc>
          <w:tcPr>
            <w:tcW w:w="2875" w:type="dxa"/>
            <w:noWrap/>
            <w:vAlign w:val="center"/>
            <w:hideMark/>
          </w:tcPr>
          <w:p w14:paraId="4C93B5D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</w:t>
            </w:r>
          </w:p>
        </w:tc>
        <w:tc>
          <w:tcPr>
            <w:tcW w:w="1944" w:type="dxa"/>
            <w:vAlign w:val="center"/>
            <w:hideMark/>
          </w:tcPr>
          <w:p w14:paraId="59B30A6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govist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0" w:type="auto"/>
            <w:noWrap/>
            <w:vAlign w:val="center"/>
            <w:hideMark/>
          </w:tcPr>
          <w:p w14:paraId="44A439A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 mg/L</w:t>
            </w:r>
          </w:p>
        </w:tc>
        <w:tc>
          <w:tcPr>
            <w:tcW w:w="0" w:type="auto"/>
            <w:noWrap/>
            <w:vAlign w:val="center"/>
            <w:hideMark/>
          </w:tcPr>
          <w:p w14:paraId="6B44F37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 mg/L</w:t>
            </w:r>
          </w:p>
        </w:tc>
        <w:tc>
          <w:tcPr>
            <w:tcW w:w="0" w:type="auto"/>
            <w:vAlign w:val="center"/>
            <w:hideMark/>
          </w:tcPr>
          <w:p w14:paraId="4F3D0BB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2944" w:type="dxa"/>
            <w:vAlign w:val="center"/>
            <w:hideMark/>
          </w:tcPr>
          <w:p w14:paraId="73F79CD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002)</w:t>
            </w:r>
          </w:p>
        </w:tc>
      </w:tr>
      <w:tr w:rsidR="00F97F61" w:rsidRPr="00F97F61" w14:paraId="6CF4C412" w14:textId="77777777" w:rsidTr="00F83F12">
        <w:trPr>
          <w:trHeight w:val="600"/>
        </w:trPr>
        <w:tc>
          <w:tcPr>
            <w:tcW w:w="2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98A4B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  <w:hideMark/>
          </w:tcPr>
          <w:p w14:paraId="4EF352D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vistov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7BE374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 mg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5BA6F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 mg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20209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vAlign w:val="center"/>
            <w:hideMark/>
          </w:tcPr>
          <w:p w14:paraId="058F7E8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002)</w:t>
            </w:r>
          </w:p>
        </w:tc>
      </w:tr>
      <w:tr w:rsidR="00F97F61" w:rsidRPr="00F97F61" w14:paraId="0D34ABFD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2E3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1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9B1F3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w Ze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0A2F6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C8ED1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3B619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AE0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5454D2CB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B6B6F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1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6FCF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2C57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EB2F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F35DF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0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83F6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2978A6A3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278C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Cabernet Sauvignon (1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35253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E296C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2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F80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E57D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3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BC24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.</w:t>
            </w:r>
          </w:p>
        </w:tc>
      </w:tr>
      <w:tr w:rsidR="00F97F61" w:rsidRPr="00F97F61" w14:paraId="54A903EA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D7F5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2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2A714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7F69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-5.5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CB3A2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-0.2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288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2-1994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AAB9D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6824FD7A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07FD8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2)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  <w:hideMark/>
          </w:tcPr>
          <w:p w14:paraId="1494FB0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26E379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7 -10 mg/L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57A11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1CB547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-1997</w:t>
            </w:r>
          </w:p>
        </w:tc>
        <w:tc>
          <w:tcPr>
            <w:tcW w:w="2944" w:type="dxa"/>
            <w:tcBorders>
              <w:top w:val="single" w:sz="4" w:space="0" w:color="auto"/>
            </w:tcBorders>
            <w:vAlign w:val="center"/>
            <w:hideMark/>
          </w:tcPr>
          <w:p w14:paraId="3073DE5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.</w:t>
            </w:r>
          </w:p>
        </w:tc>
      </w:tr>
      <w:tr w:rsidR="00F97F61" w:rsidRPr="00F97F61" w14:paraId="48F9FCF9" w14:textId="77777777" w:rsidTr="00F83F12">
        <w:trPr>
          <w:trHeight w:val="600"/>
        </w:trPr>
        <w:tc>
          <w:tcPr>
            <w:tcW w:w="2875" w:type="dxa"/>
            <w:noWrap/>
            <w:vAlign w:val="center"/>
            <w:hideMark/>
          </w:tcPr>
          <w:p w14:paraId="6E1D1DA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2)</w:t>
            </w:r>
          </w:p>
        </w:tc>
        <w:tc>
          <w:tcPr>
            <w:tcW w:w="1944" w:type="dxa"/>
            <w:vAlign w:val="center"/>
            <w:hideMark/>
          </w:tcPr>
          <w:p w14:paraId="6E07F59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le</w:t>
            </w:r>
          </w:p>
        </w:tc>
        <w:tc>
          <w:tcPr>
            <w:tcW w:w="0" w:type="auto"/>
            <w:noWrap/>
            <w:vAlign w:val="center"/>
            <w:hideMark/>
          </w:tcPr>
          <w:p w14:paraId="4266C02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-4.4 mg/L*</w:t>
            </w:r>
          </w:p>
        </w:tc>
        <w:tc>
          <w:tcPr>
            <w:tcW w:w="0" w:type="auto"/>
            <w:noWrap/>
            <w:vAlign w:val="center"/>
            <w:hideMark/>
          </w:tcPr>
          <w:p w14:paraId="7AE5BD6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Align w:val="center"/>
            <w:hideMark/>
          </w:tcPr>
          <w:p w14:paraId="5AA1001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2944" w:type="dxa"/>
            <w:vAlign w:val="center"/>
            <w:hideMark/>
          </w:tcPr>
          <w:p w14:paraId="6D8CADF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.</w:t>
            </w:r>
          </w:p>
        </w:tc>
      </w:tr>
      <w:tr w:rsidR="00F97F61" w:rsidRPr="00F97F61" w14:paraId="0F558B2B" w14:textId="77777777" w:rsidTr="00F83F12">
        <w:trPr>
          <w:trHeight w:val="600"/>
        </w:trPr>
        <w:tc>
          <w:tcPr>
            <w:tcW w:w="2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6AB13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2)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  <w:hideMark/>
          </w:tcPr>
          <w:p w14:paraId="4D1CDC1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lga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733A9F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-1.4 mg/L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0CDD4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9281A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-1995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vAlign w:val="center"/>
            <w:hideMark/>
          </w:tcPr>
          <w:p w14:paraId="5B84C3B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.</w:t>
            </w:r>
          </w:p>
        </w:tc>
      </w:tr>
      <w:tr w:rsidR="00F97F61" w:rsidRPr="00F97F61" w14:paraId="02BC2468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C8A6D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2)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B67FF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58277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5.42-28.31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EE8F9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uronide: 20.85-36.85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0776C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5-2006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3E7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07852473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CD589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CD46A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41CF17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684DA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oside: ND-15.6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D7761E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F4704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5F2E528B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407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3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317EE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EABA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-4.6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6CEF9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-5.6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2FD18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866DC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6F0A204C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183E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3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CCF9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9398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-7.1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2048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-10.8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93B5B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2-1993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AFC44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17048766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86068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3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B48FA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lga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7DF3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-1.2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A5FB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-2.0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771EE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9-1990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E8CCC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604438C9" w14:textId="77777777" w:rsidTr="00F83F12">
        <w:trPr>
          <w:trHeight w:val="672"/>
        </w:trPr>
        <w:tc>
          <w:tcPr>
            <w:tcW w:w="28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CB01D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4)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1247E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5D6EF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8.69-19.86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176D1D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uronide: 20.85-36.85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D3C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2-2005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EDF10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7846A893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436D6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C9085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0510D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910D2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oside: ND-15.6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7B25DE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C8F40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51814070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E0F2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5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583FD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t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5A11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22A4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2DAD3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B816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lea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1997).</w:t>
            </w:r>
          </w:p>
        </w:tc>
      </w:tr>
      <w:tr w:rsidR="00F97F61" w:rsidRPr="00F97F61" w14:paraId="4D8DB943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91DC9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7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C91F5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C34DA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-17.1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7CB3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C40B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7-1991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AB13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ankel et al., (1995).</w:t>
            </w:r>
          </w:p>
        </w:tc>
      </w:tr>
      <w:tr w:rsidR="00F97F61" w:rsidRPr="00F97F61" w14:paraId="55A884F8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92C3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 (7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1EA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BF583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-7.3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A83D0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7-21.8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390EF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2-1995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06ED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2C820E70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0202A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Cabernet Sauvignon/Cabernet Franc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2C6B0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11D0E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87984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E92FA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640D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.</w:t>
            </w:r>
          </w:p>
        </w:tc>
      </w:tr>
      <w:tr w:rsidR="00F97F61" w:rsidRPr="00F97F61" w14:paraId="3AEB58B9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0974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/Merlot (1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679E2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2A726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74343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03BE1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9FE39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33FDB847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7798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bernet Sauvignon/Shiraz (1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BD7B4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FCAE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87036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9CB2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13570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12650AD7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93396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onau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0D4A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rdegna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E7724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8185B5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08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43BD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28AC4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2330E3C4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5D89A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77E5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6AD358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DEC1CF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2.08 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620192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71DCC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2CCDD3DA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9EA5A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rmenèr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1)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44D9A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65E65B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7.09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70B7A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uronide: 3.72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41846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0AF3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</w:t>
            </w:r>
            <w:r w:rsidRPr="00F97F61">
              <w:rPr>
                <w:rFonts w:ascii="Times New Roman" w:hAnsi="Times New Roman"/>
                <w:sz w:val="24"/>
              </w:rPr>
              <w:t xml:space="preserve"> 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ñoz et al., (2007)</w:t>
            </w:r>
          </w:p>
        </w:tc>
      </w:tr>
      <w:tr w:rsidR="00F97F61" w:rsidRPr="00F97F61" w14:paraId="21EE0A40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451EF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C2FD7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881CBF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7A9C8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oside: 9.31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8D27ED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58DB9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1508BFCB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40C088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elli Romani DOC / Sangiovese e Montepulciano, Cesanese comune, Merlot, Nero buono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CAFDD4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C8325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6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840667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11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7867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DAB7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4AB4BCD0" w14:textId="77777777" w:rsidTr="00F83F12">
        <w:trPr>
          <w:trHeight w:val="600"/>
        </w:trPr>
        <w:tc>
          <w:tcPr>
            <w:tcW w:w="2875" w:type="dxa"/>
            <w:vMerge/>
            <w:vAlign w:val="center"/>
            <w:hideMark/>
          </w:tcPr>
          <w:p w14:paraId="0BB2790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vAlign w:val="center"/>
            <w:hideMark/>
          </w:tcPr>
          <w:p w14:paraId="58D9064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D3001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B6C5C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0.11 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BCE13D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DC3A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A28C4C9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BC5DB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6318E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7BE57D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3BABD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N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83D2D4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FFD20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2C57259D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122AF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elli Romani/ Malvasia and Trebbiano Sangiovese e Montepulciano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7E8D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7BDA5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3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D7426D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42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026A1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,5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AC842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628DC19E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4AB02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54CA3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1DF92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1559B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0.17 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32032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3F257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21381AE" w14:textId="77777777" w:rsidTr="00F83F12">
        <w:trPr>
          <w:trHeight w:val="600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49A46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hateauneuf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Pape (1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33ED8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2D7C5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8C78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DBC51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3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25A40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4C78D962" w14:textId="77777777" w:rsidTr="00F83F12">
        <w:trPr>
          <w:trHeight w:val="1032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2CCE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anti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5B617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781E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57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003D8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46765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367D7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te et al., (2004)</w:t>
            </w:r>
          </w:p>
        </w:tc>
      </w:tr>
      <w:tr w:rsidR="00F97F61" w:rsidRPr="00F97F61" w14:paraId="14327291" w14:textId="77777777" w:rsidTr="00F83F12">
        <w:trPr>
          <w:trHeight w:val="1152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86E8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Chianti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F5EAE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420F1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9B76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0DC04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96908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rdner et al., (1999)</w:t>
            </w:r>
          </w:p>
        </w:tc>
      </w:tr>
      <w:tr w:rsidR="00F97F61" w:rsidRPr="00F97F61" w14:paraId="405770C9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1E61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anti (Sangiovese R10 Clone)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C4C9C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ena, Ital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7DFE2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08C321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21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D69F22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47C51B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hiselli et al., (1998).</w:t>
            </w:r>
          </w:p>
        </w:tc>
      </w:tr>
      <w:tr w:rsidR="00F97F61" w:rsidRPr="00F97F61" w14:paraId="280584FD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8E954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02935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FDB983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6B82E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uronide:19 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58A64C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485C3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501852B" w14:textId="77777777" w:rsidTr="00F83F12">
        <w:trPr>
          <w:trHeight w:val="876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CBB8C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anti Classico (2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D509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8A5D1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57-23.54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2353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F651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586D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te et al., (2004)</w:t>
            </w:r>
          </w:p>
        </w:tc>
      </w:tr>
      <w:tr w:rsidR="00F97F61" w:rsidRPr="00F97F61" w14:paraId="76753880" w14:textId="77777777" w:rsidTr="00F83F12">
        <w:trPr>
          <w:trHeight w:val="948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EB7E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anti Classico (4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C13D3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5E78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-13.2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F243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6-10.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C4DF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1-1994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8787E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7EA5A16D" w14:textId="77777777" w:rsidTr="00F83F12">
        <w:trPr>
          <w:trHeight w:val="600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057E5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hianti/Sangiovese +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</w:p>
        </w:tc>
        <w:tc>
          <w:tcPr>
            <w:tcW w:w="194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CB87A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1EC05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0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C4D04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15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7CA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16B7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42B50A45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2EDEF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2B7F4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7BE4AF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4FAC5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0.06mg/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D937D0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30D7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059CC0C" w14:textId="77777777" w:rsidTr="00F83F12">
        <w:trPr>
          <w:trHeight w:val="600"/>
        </w:trPr>
        <w:tc>
          <w:tcPr>
            <w:tcW w:w="28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57C8C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BED16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37495C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A34EC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N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611434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4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4F4D6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5503068" w14:textId="77777777" w:rsidTr="00F83F12">
        <w:trPr>
          <w:trHeight w:val="912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F5E1D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anti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iovese+other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4F9A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,Ital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93BC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87142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D650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BA7CB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</w:tbl>
    <w:p w14:paraId="605DE623" w14:textId="77777777" w:rsidR="00F97F61" w:rsidRPr="00F97F61" w:rsidRDefault="00F97F61" w:rsidP="00F97F6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52BD30" w14:textId="77777777" w:rsidR="00F97F61" w:rsidRPr="00F97F61" w:rsidRDefault="00F97F61" w:rsidP="00F97F6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308034" w14:textId="77777777" w:rsidR="00F97F61" w:rsidRPr="00F97F61" w:rsidRDefault="00F97F61" w:rsidP="00F97F6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15304" w:type="dxa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985"/>
        <w:gridCol w:w="1929"/>
        <w:gridCol w:w="3662"/>
        <w:gridCol w:w="1007"/>
        <w:gridCol w:w="3891"/>
      </w:tblGrid>
      <w:tr w:rsidR="00F97F61" w:rsidRPr="00F97F61" w14:paraId="6156D381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3135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rbier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A099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4F7C3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9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5D1C0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4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090E7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7D91F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rdner et al., (1999)</w:t>
            </w:r>
          </w:p>
        </w:tc>
      </w:tr>
      <w:tr w:rsidR="00F97F61" w:rsidRPr="00F97F61" w14:paraId="109E95D6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FCDD0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rbiere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B8DF6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EC47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A4BBF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CA4D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B998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511DF1F2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6DD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Cotes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Rho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D530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F6AB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1F23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4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5339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9E5B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rdner et al., (1999)</w:t>
            </w:r>
          </w:p>
        </w:tc>
      </w:tr>
      <w:tr w:rsidR="00F97F61" w:rsidRPr="00F97F61" w14:paraId="388A53E6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7BCA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otes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Rhone (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6D80E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5F74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-2.6 mg/L*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C39D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-4.3 mg/L*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E36E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2-1994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141C3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2ED80801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C17F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otes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u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Roussillon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llage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3460D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4757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CA5FC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C8DBB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2AD1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3B6A56BE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B7D95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rgan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1ABE2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FE5B5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035C7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FF3A1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45DA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576910EE" w14:textId="77777777" w:rsidTr="00F83F12">
        <w:trPr>
          <w:trHeight w:val="600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8E86E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rnfelder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9F12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rmany</w:t>
            </w:r>
          </w:p>
        </w:tc>
        <w:tc>
          <w:tcPr>
            <w:tcW w:w="19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5700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3.67-27.34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3662" w:type="dxa"/>
            <w:tcBorders>
              <w:top w:val="single" w:sz="4" w:space="0" w:color="auto"/>
            </w:tcBorders>
            <w:vAlign w:val="center"/>
            <w:hideMark/>
          </w:tcPr>
          <w:p w14:paraId="22A6ECE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uronide: 7.93-14.98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DAE3C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38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62552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3DFD3D78" w14:textId="77777777" w:rsidTr="00F83F12">
        <w:trPr>
          <w:trHeight w:val="60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BB65E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416FA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64B1E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08F3A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Quercetin-3-glucoside: 0.68-0.98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77611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D4CE5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09C9C445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2BF83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umain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pt-Inour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DE24B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rocco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3F01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4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EEAF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9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D7DCB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3A54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451E704B" w14:textId="77777777" w:rsidTr="00F83F12">
        <w:trPr>
          <w:trHeight w:val="89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7B3CE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glioppo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95%-Trebbiano Toscano-Greco Bianc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DBEF0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D2D6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72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427D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5.80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9C9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132FD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70462D99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6C16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ay Noir (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F5F27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tario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64AB7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0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127F9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B6C19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E8F8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lea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1997).</w:t>
            </w:r>
          </w:p>
        </w:tc>
      </w:tr>
      <w:tr w:rsidR="00F97F61" w:rsidRPr="00F97F61" w14:paraId="70DCF952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03FD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z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AD0AD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vo Selo, 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86CD9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A567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235AE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6279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(2002).</w:t>
            </w:r>
          </w:p>
        </w:tc>
      </w:tr>
      <w:tr w:rsidR="00F97F61" w:rsidRPr="00F97F61" w14:paraId="70FCB5D8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5B15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z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81BF8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askovetz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EA01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6FCB8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E0A11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91948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(2002).</w:t>
            </w:r>
          </w:p>
        </w:tc>
      </w:tr>
      <w:tr w:rsidR="00F97F61" w:rsidRPr="00F97F61" w14:paraId="6D7FF715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90A6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rnach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707FF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E9CDD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7.27-20.28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8AAA4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uronide: 27.98-41.95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2C1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5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B735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4D7115E0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6C4A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an Nova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234DC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AAE1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A5A56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78D0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B18B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nas et al., (2000).</w:t>
            </w:r>
          </w:p>
        </w:tc>
      </w:tr>
      <w:tr w:rsidR="00F97F61" w:rsidRPr="00F97F61" w14:paraId="0410903C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11E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enach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ED0B5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D827B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78C35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EBBAD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6BFE8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.</w:t>
            </w:r>
          </w:p>
        </w:tc>
      </w:tr>
      <w:tr w:rsidR="00F97F61" w:rsidRPr="00F97F61" w14:paraId="22275D67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7A05B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Grenache,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urvèdr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Syra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395B7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6BEB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E9D2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5EC9D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10DB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.</w:t>
            </w:r>
          </w:p>
        </w:tc>
      </w:tr>
      <w:tr w:rsidR="00F97F61" w:rsidRPr="00F97F61" w14:paraId="2AAFB64F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36F5E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Gutturni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85B0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2420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3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BBA3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4C31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9D897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te et al., (2004).</w:t>
            </w:r>
          </w:p>
        </w:tc>
      </w:tr>
      <w:tr w:rsidR="00F97F61" w:rsidRPr="00F97F61" w14:paraId="1C4760E9" w14:textId="77777777" w:rsidTr="00F83F12">
        <w:trPr>
          <w:trHeight w:val="600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F1B5E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e mad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BA05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mbria,Italy</w:t>
            </w:r>
            <w:proofErr w:type="spellEnd"/>
            <w:proofErr w:type="gramEnd"/>
          </w:p>
        </w:tc>
        <w:tc>
          <w:tcPr>
            <w:tcW w:w="19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A3833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2 mg/L</w:t>
            </w:r>
          </w:p>
        </w:tc>
        <w:tc>
          <w:tcPr>
            <w:tcW w:w="3662" w:type="dxa"/>
            <w:tcBorders>
              <w:top w:val="single" w:sz="4" w:space="0" w:color="auto"/>
            </w:tcBorders>
            <w:vAlign w:val="center"/>
            <w:hideMark/>
          </w:tcPr>
          <w:p w14:paraId="2FED019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14 mg/L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2AAF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38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45868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12472D83" w14:textId="77777777" w:rsidTr="00F83F12">
        <w:trPr>
          <w:trHeight w:val="60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5D790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F8C5B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C655C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2" w:type="dxa"/>
            <w:noWrap/>
            <w:vAlign w:val="center"/>
            <w:hideMark/>
          </w:tcPr>
          <w:p w14:paraId="46D65C2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0.70mg/L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9A5DB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09567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ED981A4" w14:textId="77777777" w:rsidTr="00F83F12">
        <w:trPr>
          <w:trHeight w:val="60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A9ADF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84B3F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F95B5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2" w:type="dxa"/>
            <w:tcBorders>
              <w:bottom w:val="single" w:sz="4" w:space="0" w:color="auto"/>
            </w:tcBorders>
            <w:vAlign w:val="center"/>
            <w:hideMark/>
          </w:tcPr>
          <w:p w14:paraId="353199B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ND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E36A4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7133B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5F5216CC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F571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umill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CC86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57E16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6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F39F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0F4A6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A6994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nas et al., (2000).</w:t>
            </w:r>
          </w:p>
        </w:tc>
      </w:tr>
      <w:tr w:rsidR="00F97F61" w:rsidRPr="00F97F61" w14:paraId="18B36826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41752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ékfranko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98D8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ungary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82F4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3A23C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7AC46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3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EB2E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02B2355D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AF2DC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otsifal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7D13E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ete,Greece</w:t>
            </w:r>
            <w:proofErr w:type="spellEnd"/>
            <w:proofErr w:type="gram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7227A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90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78F6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F622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85950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kkiad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.</w:t>
            </w:r>
          </w:p>
        </w:tc>
      </w:tr>
      <w:tr w:rsidR="00F97F61" w:rsidRPr="00F97F61" w14:paraId="0399276E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B5D6C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atik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FD474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ete,Greece</w:t>
            </w:r>
            <w:proofErr w:type="spellEnd"/>
            <w:proofErr w:type="gram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A4DF2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8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1C0B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1BBB1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E6716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kkiad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.</w:t>
            </w:r>
          </w:p>
        </w:tc>
      </w:tr>
      <w:tr w:rsidR="00F97F61" w:rsidRPr="00F97F61" w14:paraId="68DD71E1" w14:textId="77777777" w:rsidTr="00F83F12">
        <w:trPr>
          <w:trHeight w:val="60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58A647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atiko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93D7B0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ete, Greece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A5AC2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2" w:type="dxa"/>
            <w:tcBorders>
              <w:top w:val="single" w:sz="4" w:space="0" w:color="auto"/>
            </w:tcBorders>
            <w:vAlign w:val="center"/>
            <w:hideMark/>
          </w:tcPr>
          <w:p w14:paraId="2CCA7AF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 9.8 mg/L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EDBEF9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389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682F42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nou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.</w:t>
            </w:r>
          </w:p>
        </w:tc>
      </w:tr>
      <w:tr w:rsidR="00F97F61" w:rsidRPr="00F97F61" w14:paraId="276A20F7" w14:textId="77777777" w:rsidTr="00F83F12">
        <w:trPr>
          <w:trHeight w:val="60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66AC4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EC6DC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3C051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B499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hamnoside: 81.3 mg/L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63460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8347E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16A3E127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7F787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mnio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DA48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cedon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CCDF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75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571A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765BC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ACA7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kkiad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</w:t>
            </w:r>
          </w:p>
        </w:tc>
      </w:tr>
      <w:tr w:rsidR="00F97F61" w:rsidRPr="00F97F61" w14:paraId="0FC592E2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01595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inly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angiove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DB6C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9A50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6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6D6C0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69B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1FA9E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</w:t>
            </w:r>
          </w:p>
        </w:tc>
      </w:tr>
      <w:tr w:rsidR="00F97F61" w:rsidRPr="00F97F61" w14:paraId="0CEB2125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A08FA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be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B4430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deaux,France</w:t>
            </w:r>
            <w:proofErr w:type="spellEnd"/>
            <w:proofErr w:type="gram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B337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72154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A61AD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2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611EE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lagoïty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‐Auguste &amp; Bertrand (1984)</w:t>
            </w:r>
          </w:p>
        </w:tc>
      </w:tr>
      <w:tr w:rsidR="00F97F61" w:rsidRPr="00F97F61" w14:paraId="2FB38DA2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6335C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vru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12C2A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enovgrad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C22C5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C4E9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CED7E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3EBBB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002)</w:t>
            </w:r>
          </w:p>
        </w:tc>
      </w:tr>
      <w:tr w:rsidR="00F97F61" w:rsidRPr="00F97F61" w14:paraId="7823213A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4D3DE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lnik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4C3CF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amianitz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B306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D08D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18A14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1039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002)</w:t>
            </w:r>
          </w:p>
        </w:tc>
      </w:tr>
      <w:tr w:rsidR="00F97F61" w:rsidRPr="00F97F61" w14:paraId="1B3CB39A" w14:textId="77777777" w:rsidTr="00F83F12">
        <w:trPr>
          <w:trHeight w:val="80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E9B1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Melnik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50A64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rsovo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080BC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B868D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A1BA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22B31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002)</w:t>
            </w:r>
          </w:p>
        </w:tc>
      </w:tr>
      <w:tr w:rsidR="00F97F61" w:rsidRPr="00F97F61" w14:paraId="0FF7E4F7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C2CA4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D7BE0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deaux,France</w:t>
            </w:r>
            <w:proofErr w:type="spellEnd"/>
            <w:proofErr w:type="gram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A19B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8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DE7F8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D01FD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2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631A6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lagoïty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‐August &amp; Bertrand (1984)</w:t>
            </w:r>
          </w:p>
        </w:tc>
      </w:tr>
      <w:tr w:rsidR="00F97F61" w:rsidRPr="00F97F61" w14:paraId="0B0107C0" w14:textId="77777777" w:rsidTr="00F83F12">
        <w:trPr>
          <w:trHeight w:val="92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17968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F64E6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A6FF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3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6AA4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8E50B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BA37F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nas et al., (2000).</w:t>
            </w:r>
          </w:p>
        </w:tc>
      </w:tr>
      <w:tr w:rsidR="00F97F61" w:rsidRPr="00F97F61" w14:paraId="6C26DE2F" w14:textId="77777777" w:rsidTr="00F83F12">
        <w:trPr>
          <w:trHeight w:val="600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930A2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0F90C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cedonia, Greece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625DC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2" w:type="dxa"/>
            <w:tcBorders>
              <w:top w:val="single" w:sz="4" w:space="0" w:color="auto"/>
            </w:tcBorders>
            <w:vAlign w:val="center"/>
            <w:hideMark/>
          </w:tcPr>
          <w:p w14:paraId="31B460C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 20 mg/L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F08E3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38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8C1C4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nou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.</w:t>
            </w:r>
          </w:p>
        </w:tc>
      </w:tr>
      <w:tr w:rsidR="00F97F61" w:rsidRPr="00F97F61" w14:paraId="4D02BA18" w14:textId="77777777" w:rsidTr="00F83F12">
        <w:trPr>
          <w:trHeight w:val="60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26A90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2F90C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D1888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6F1D9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hamnoside: 25.8 mg/L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CE60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504F6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70377874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A13D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8193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ambolovo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7D15F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C1B38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10038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6322B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002)</w:t>
            </w:r>
          </w:p>
        </w:tc>
      </w:tr>
      <w:tr w:rsidR="00F97F61" w:rsidRPr="00F97F61" w14:paraId="1832CCEF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15004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7E99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govist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88811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CC731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692F1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40ACD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002)</w:t>
            </w:r>
          </w:p>
        </w:tc>
      </w:tr>
      <w:tr w:rsidR="00F97F61" w:rsidRPr="00F97F61" w14:paraId="32DD4DDD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C9BB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1F23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hind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A3071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7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3489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1540F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69473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sanova-Sav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arova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002)</w:t>
            </w:r>
          </w:p>
        </w:tc>
      </w:tr>
      <w:tr w:rsidR="00F97F61" w:rsidRPr="00F97F61" w14:paraId="2B0892E0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0E50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605F1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DE6A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F7607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8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3C014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3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0AEBE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616C5388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F7575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DDA44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F325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6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993C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A6EDA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8A8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</w:t>
            </w:r>
          </w:p>
        </w:tc>
      </w:tr>
      <w:tr w:rsidR="00F97F61" w:rsidRPr="00F97F61" w14:paraId="00211282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CD825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0D253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ustral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93C8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4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74759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D0EF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6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0094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</w:t>
            </w:r>
          </w:p>
        </w:tc>
      </w:tr>
      <w:tr w:rsidR="00F97F61" w:rsidRPr="00F97F61" w14:paraId="22C297C8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CFC8A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51E78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l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B9F4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1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A618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C3FC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67C1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.</w:t>
            </w:r>
          </w:p>
        </w:tc>
      </w:tr>
      <w:tr w:rsidR="00F97F61" w:rsidRPr="00F97F61" w14:paraId="23C59D81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45940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4C5EC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CE5C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7523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C9E2C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E7C5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uorinen et al., (2000).</w:t>
            </w:r>
          </w:p>
        </w:tc>
      </w:tr>
      <w:tr w:rsidR="00F97F61" w:rsidRPr="00F97F61" w14:paraId="15DBADF4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82DA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3CA2E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1FC0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1-6.8 mg/L*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EE51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7C5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0-1991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37FC6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ankel et al., (1995)</w:t>
            </w:r>
          </w:p>
        </w:tc>
      </w:tr>
      <w:tr w:rsidR="00F97F61" w:rsidRPr="00F97F61" w14:paraId="276AC3B7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AD20A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CA0A7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1789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0-9.5 mg/L*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BF32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2-7.7 mg/L*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BDEC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E80A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31848C43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301A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Merlot (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C3F42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7B7A9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3-4.0 mg/L*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1B436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-13.2 mg/L*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F4CD7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-1995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7BE17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227D6560" w14:textId="77777777" w:rsidTr="00F83F12">
        <w:trPr>
          <w:trHeight w:val="79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5A28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38299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09A4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8.60-12.67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4BDC35" w14:textId="77777777" w:rsidR="00F97F61" w:rsidRPr="00F97F61" w:rsidRDefault="00F97F61" w:rsidP="00F97F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uronide: 31.44-36.55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  <w:p w14:paraId="764B9021" w14:textId="77777777" w:rsidR="00F97F61" w:rsidRPr="00F97F61" w:rsidRDefault="00F97F61" w:rsidP="00F97F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oside: 18.40-19.86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E528A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5-2006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54EFB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32767C49" w14:textId="77777777" w:rsidTr="00F83F12">
        <w:trPr>
          <w:trHeight w:val="6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A6CD3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1ACF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tario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8EC80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9BE03F" w14:textId="77777777" w:rsidR="00F97F61" w:rsidRPr="00F97F61" w:rsidRDefault="00F97F61" w:rsidP="00F97F6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6C3D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367E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lea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1997)</w:t>
            </w:r>
          </w:p>
        </w:tc>
      </w:tr>
      <w:tr w:rsidR="00F97F61" w:rsidRPr="00F97F61" w14:paraId="1A0CB4C3" w14:textId="77777777" w:rsidTr="00F83F12">
        <w:trPr>
          <w:trHeight w:val="108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8AD52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205B2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l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628D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-9.6 mg/L*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A482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3-14.4 mg/L*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5EDDE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3-1994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73C9A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45BF379D" w14:textId="77777777" w:rsidTr="00F83F12">
        <w:trPr>
          <w:trHeight w:val="8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F582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(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66D78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pania,Italy</w:t>
            </w:r>
            <w:proofErr w:type="spellEnd"/>
            <w:proofErr w:type="gram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66D81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6-12.8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BDA5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1.3/47.5 mg/L as sum of glycoside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74377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808D7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ciano et al., (2025)</w:t>
            </w:r>
          </w:p>
        </w:tc>
      </w:tr>
      <w:tr w:rsidR="00F97F61" w:rsidRPr="00F97F61" w14:paraId="351802FA" w14:textId="77777777" w:rsidTr="00F83F12">
        <w:trPr>
          <w:trHeight w:val="111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C55CC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 89%-Montepulciano d’Abruzz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4F07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0B066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1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02C96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3.39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F5890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95A64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6F75C6FE" w14:textId="77777777" w:rsidTr="00F83F12">
        <w:trPr>
          <w:trHeight w:val="103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6F1D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rlot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noit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Noir (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E951D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lgaria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F6C6D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6A5A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DF46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6BDA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0BEF8C96" w14:textId="77777777" w:rsidTr="00F83F12">
        <w:trPr>
          <w:trHeight w:val="121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FE1A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ervoi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5FB1E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39EC8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8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2B9B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9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0AE1A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F33B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rdner et al., (1999)</w:t>
            </w:r>
          </w:p>
        </w:tc>
      </w:tr>
      <w:tr w:rsidR="00F97F61" w:rsidRPr="00F97F61" w14:paraId="51B46CE3" w14:textId="77777777" w:rsidTr="00F83F12">
        <w:trPr>
          <w:trHeight w:val="151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F1043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nervoi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3AEAB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4B9F1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8-15.8 mg/L*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22EDB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0-13.1 mg/L*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05DCA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E801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6C2E6F14" w14:textId="77777777" w:rsidTr="00F83F12">
        <w:trPr>
          <w:trHeight w:val="8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C2105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Montepulciano-Cesane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9A53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43C6A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3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9042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5.77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91466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5B49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7DFACA0A" w14:textId="77777777" w:rsidTr="00F83F12">
        <w:trPr>
          <w:trHeight w:val="600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84B4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orellino di Scansano/ 85% Sangiovese+15%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CA3C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scana,Italy</w:t>
            </w:r>
            <w:proofErr w:type="spellEnd"/>
            <w:proofErr w:type="gramEnd"/>
          </w:p>
        </w:tc>
        <w:tc>
          <w:tcPr>
            <w:tcW w:w="19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30F7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 mg/L</w:t>
            </w:r>
          </w:p>
        </w:tc>
        <w:tc>
          <w:tcPr>
            <w:tcW w:w="3662" w:type="dxa"/>
            <w:tcBorders>
              <w:top w:val="single" w:sz="4" w:space="0" w:color="auto"/>
            </w:tcBorders>
            <w:vAlign w:val="center"/>
            <w:hideMark/>
          </w:tcPr>
          <w:p w14:paraId="1F34EE5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D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9777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38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82E7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5175B6E3" w14:textId="77777777" w:rsidTr="00F83F12">
        <w:trPr>
          <w:trHeight w:val="60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25E0C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2D624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20F14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2" w:type="dxa"/>
            <w:noWrap/>
            <w:vAlign w:val="center"/>
            <w:hideMark/>
          </w:tcPr>
          <w:p w14:paraId="57D5DBD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ND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5F517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C45EC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424F2694" w14:textId="77777777" w:rsidTr="00F83F12">
        <w:trPr>
          <w:trHeight w:val="1245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F6093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CB77C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BE614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2" w:type="dxa"/>
            <w:tcBorders>
              <w:bottom w:val="single" w:sz="4" w:space="0" w:color="auto"/>
            </w:tcBorders>
            <w:vAlign w:val="center"/>
            <w:hideMark/>
          </w:tcPr>
          <w:p w14:paraId="32A7FC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ND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7B5FD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18C52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46401D6" w14:textId="77777777" w:rsidTr="00F83F12">
        <w:trPr>
          <w:trHeight w:val="133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7E05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schomavro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B57A7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loponnese,Greece</w:t>
            </w:r>
            <w:proofErr w:type="spellEnd"/>
            <w:proofErr w:type="gram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28D90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29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1A2C7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9C6E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C0395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kkiad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</w:t>
            </w:r>
          </w:p>
        </w:tc>
      </w:tr>
      <w:tr w:rsidR="00F97F61" w:rsidRPr="00F97F61" w14:paraId="2658B058" w14:textId="77777777" w:rsidTr="00F83F12">
        <w:trPr>
          <w:trHeight w:val="85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A7630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ro Amaro-Malvasi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F002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58E5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2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285F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2.63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9E6A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21E4F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42E1DF5E" w14:textId="77777777" w:rsidTr="00F83F12">
        <w:trPr>
          <w:trHeight w:val="600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71DB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ro d'Avola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5BFD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abria, Italy</w:t>
            </w:r>
          </w:p>
        </w:tc>
        <w:tc>
          <w:tcPr>
            <w:tcW w:w="19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9E3B5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21 mg/L</w:t>
            </w:r>
          </w:p>
        </w:tc>
        <w:tc>
          <w:tcPr>
            <w:tcW w:w="3662" w:type="dxa"/>
            <w:tcBorders>
              <w:top w:val="single" w:sz="4" w:space="0" w:color="auto"/>
            </w:tcBorders>
            <w:vAlign w:val="center"/>
            <w:hideMark/>
          </w:tcPr>
          <w:p w14:paraId="4E57E32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02 mg/L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B1575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5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389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12D4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0A5787D4" w14:textId="77777777" w:rsidTr="00F83F12">
        <w:trPr>
          <w:trHeight w:val="60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43014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95ACE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161FB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2" w:type="dxa"/>
            <w:noWrap/>
            <w:vAlign w:val="center"/>
            <w:hideMark/>
          </w:tcPr>
          <w:p w14:paraId="63CB592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1.41 mg/L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27939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56F09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2F2EE486" w14:textId="77777777" w:rsidTr="00F83F12">
        <w:trPr>
          <w:trHeight w:val="600"/>
        </w:trPr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02766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84411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C16DF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662" w:type="dxa"/>
            <w:tcBorders>
              <w:bottom w:val="single" w:sz="4" w:space="0" w:color="auto"/>
            </w:tcBorders>
            <w:vAlign w:val="center"/>
            <w:hideMark/>
          </w:tcPr>
          <w:p w14:paraId="1BA3699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osid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D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1620F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8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FC7C0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6D20A53" w14:textId="77777777" w:rsidTr="00F83F12">
        <w:trPr>
          <w:trHeight w:val="97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01A33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ro d'Avola (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DEB00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cilia,Italy</w:t>
            </w:r>
            <w:proofErr w:type="spellEnd"/>
            <w:proofErr w:type="gram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492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-0.5 mg/L*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31FB7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7F83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6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9370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iarell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(2018)</w:t>
            </w:r>
          </w:p>
        </w:tc>
      </w:tr>
      <w:tr w:rsidR="00F97F61" w:rsidRPr="00F97F61" w14:paraId="23735704" w14:textId="77777777" w:rsidTr="00F83F12">
        <w:trPr>
          <w:trHeight w:val="97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2DDE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ro d'Avol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7D94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,Italy</w:t>
            </w:r>
            <w:proofErr w:type="spellEnd"/>
            <w:proofErr w:type="gram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0699D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4 mg/L</w:t>
            </w:r>
          </w:p>
        </w:tc>
        <w:tc>
          <w:tcPr>
            <w:tcW w:w="3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49617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5.16 mg/L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2C01B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49D4B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ciano et al., (2025)</w:t>
            </w:r>
          </w:p>
        </w:tc>
      </w:tr>
    </w:tbl>
    <w:p w14:paraId="1ADDEDB3" w14:textId="77777777" w:rsidR="00F97F61" w:rsidRPr="00F97F61" w:rsidRDefault="00F97F61" w:rsidP="00F97F6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15026" w:type="dxa"/>
        <w:tblInd w:w="-21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3"/>
        <w:gridCol w:w="1923"/>
        <w:gridCol w:w="1902"/>
        <w:gridCol w:w="3842"/>
        <w:gridCol w:w="1940"/>
        <w:gridCol w:w="2216"/>
      </w:tblGrid>
      <w:tr w:rsidR="00F97F61" w:rsidRPr="00F97F61" w14:paraId="316DA902" w14:textId="77777777" w:rsidTr="00F83F12">
        <w:trPr>
          <w:trHeight w:val="4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4BD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Pallagrello Nero 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0A365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2D2D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6-8.1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F0316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8-12.4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A4942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D3DA6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buti et al.,2020</w:t>
            </w:r>
          </w:p>
        </w:tc>
      </w:tr>
      <w:tr w:rsidR="00F97F61" w:rsidRPr="00F97F61" w14:paraId="75384D0E" w14:textId="77777777" w:rsidTr="00F83F12">
        <w:trPr>
          <w:trHeight w:val="6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F98F8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llagrello Ner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04647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mpania,Ital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901AE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4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5D82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.3 mg/L as sum of glycos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32DA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9A804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ciano et al., (2025)</w:t>
            </w:r>
          </w:p>
        </w:tc>
      </w:tr>
      <w:tr w:rsidR="00F97F61" w:rsidRPr="00F97F61" w14:paraId="5F8181FF" w14:textId="77777777" w:rsidTr="00F83F12">
        <w:trPr>
          <w:trHeight w:val="4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F0F87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tit Shira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77BF5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F3967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7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F24D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6653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2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B5BF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eissedre et al., (1996).</w:t>
            </w:r>
          </w:p>
        </w:tc>
      </w:tr>
      <w:tr w:rsidR="00F97F61" w:rsidRPr="00F97F61" w14:paraId="385EC559" w14:textId="77777777" w:rsidTr="00F83F12">
        <w:trPr>
          <w:trHeight w:val="37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4F95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etit Shiraz 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D5E8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16E6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-13.2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54AF0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CB31C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87-1990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4071E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ankel et al., (1995).</w:t>
            </w:r>
          </w:p>
        </w:tc>
      </w:tr>
      <w:tr w:rsidR="00F97F61" w:rsidRPr="00F97F61" w14:paraId="5185F330" w14:textId="77777777" w:rsidTr="00F83F12">
        <w:trPr>
          <w:trHeight w:val="528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C5A8B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etit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rdot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E770D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DFDC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1.09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0A3F5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uronide: 11.71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D755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FAE73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3D2727F3" w14:textId="77777777" w:rsidTr="00F83F12">
        <w:trPr>
          <w:trHeight w:val="6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CF651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65BF0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5D64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D8F1E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oside: 4.04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C4354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3CDE4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B6E9669" w14:textId="77777777" w:rsidTr="00F83F12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3478E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etit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rdot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1032A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73211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.59-25.56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C9E1C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uronide: 22.26-24.99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64D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4-2005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39188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64BCA6D9" w14:textId="77777777" w:rsidTr="00F83F12">
        <w:trPr>
          <w:trHeight w:val="62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8D09C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BD8DC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F6089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B4E3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-glucoside: 1.15-2.08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99994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98FA0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967C853" w14:textId="77777777" w:rsidTr="00F83F12">
        <w:trPr>
          <w:trHeight w:val="4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9B78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not Noir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E2ECD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5E24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9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6B1B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C468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2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6A270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ankel et al., (1995).</w:t>
            </w:r>
          </w:p>
        </w:tc>
      </w:tr>
      <w:tr w:rsidR="00F97F61" w:rsidRPr="00F97F61" w14:paraId="1F23406C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D0C5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not Noir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50416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reg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AACD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4ACE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9B32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FE843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0D512DF3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B2E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not Noir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73E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ma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2750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01085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A9568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0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A6FD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1A732D12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C888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not Noir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EDDD2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i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494F9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9-6.5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7E754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6-13.2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66B59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1E2B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0C6D6ACB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4D3E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not Noir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92E10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05AC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-3.8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387B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-5.3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EDC35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3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6AACA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1ED450CC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A69A2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not Noir 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5A5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5C55E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9-2.6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876B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-3.8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CFA86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2-1994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7D027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58F27ECC" w14:textId="77777777" w:rsidTr="00F83F12">
        <w:trPr>
          <w:trHeight w:val="4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C531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inot Noir 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7D516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nt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A9D74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0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B3C0D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F9C4F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06B8F5" w14:textId="77777777" w:rsidR="00F97F61" w:rsidRPr="00F97F61" w:rsidRDefault="00F97F61" w:rsidP="00F9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olea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1997).</w:t>
            </w:r>
          </w:p>
        </w:tc>
      </w:tr>
      <w:tr w:rsidR="00F97F61" w:rsidRPr="00F97F61" w14:paraId="611E5998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F7323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inot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4F886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1D33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814E2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A0389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A6B298" w14:textId="77777777" w:rsidR="00F97F61" w:rsidRPr="00F97F61" w:rsidRDefault="00F97F61" w:rsidP="00F97F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rdner et al., (1999)</w:t>
            </w:r>
          </w:p>
        </w:tc>
      </w:tr>
      <w:tr w:rsidR="00F97F61" w:rsidRPr="00F97F61" w14:paraId="69404B7A" w14:textId="77777777" w:rsidTr="00F83F12">
        <w:trPr>
          <w:trHeight w:val="4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5FF70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itiv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4CD7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9A323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8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5D48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7.78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729D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4C0A9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2B691445" w14:textId="77777777" w:rsidTr="00F83F12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9C7FB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itiv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DCFEC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27DE7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9 mg/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8DFC2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12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0E5EB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54A5C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740386B6" w14:textId="77777777" w:rsidTr="00F83F12">
        <w:trPr>
          <w:trHeight w:val="31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3B656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ADB4B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FAFFB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831CA1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0.65 mg/L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9233C7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D43BB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E1C34F6" w14:textId="77777777" w:rsidTr="00F83F12">
        <w:trPr>
          <w:trHeight w:val="31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53ECE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B42C4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12F81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C40D2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ND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387A1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B17D2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46972D30" w14:textId="77777777" w:rsidTr="00F83F12">
        <w:trPr>
          <w:trHeight w:val="5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28A6B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itiv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91D50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,Ital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5B5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41E77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8.5 mg/L as sum of glycos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8D4C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801B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ciano et al., (2025)</w:t>
            </w:r>
          </w:p>
        </w:tc>
      </w:tr>
      <w:tr w:rsidR="00F97F61" w:rsidRPr="00F97F61" w14:paraId="6C5CC3A4" w14:textId="77777777" w:rsidTr="00F83F12">
        <w:trPr>
          <w:trHeight w:val="6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D648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Primitivo di Mandu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F5691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CCF14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51999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2.76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E43C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AB77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60420FE8" w14:textId="77777777" w:rsidTr="00F83F12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CA57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 IGT/ Lambrusco Maestr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86E8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5B8A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66 mg/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F945D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06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FA2AC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47883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4DADCAF0" w14:textId="77777777" w:rsidTr="00F83F12">
        <w:trPr>
          <w:trHeight w:val="31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69146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411E3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32146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45922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glucoside: 0.17 mg/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03C63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D912A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2BD6601B" w14:textId="77777777" w:rsidTr="00F83F12">
        <w:trPr>
          <w:trHeight w:val="31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4F487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9B803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93151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9D4CB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-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oside: ND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9563F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2815B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75FD0CC0" w14:textId="77777777" w:rsidTr="00F83F12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1C17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d Bordeaux m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D74A3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ordeaux,Franc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47205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03C7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0D588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0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0B35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rtog et al., (1993).</w:t>
            </w:r>
          </w:p>
        </w:tc>
      </w:tr>
      <w:tr w:rsidR="00F97F61" w:rsidRPr="00F97F61" w14:paraId="6EC5424F" w14:textId="77777777" w:rsidTr="00F83F12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DF141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ed California/Dry Pinot No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12976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lifor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6936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8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9263A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05300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0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0E8F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rtog et al., (1993).</w:t>
            </w:r>
          </w:p>
        </w:tc>
      </w:tr>
      <w:tr w:rsidR="00F97F61" w:rsidRPr="00F97F61" w14:paraId="3C77D784" w14:textId="77777777" w:rsidTr="00F83F12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DCBF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d Chian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D6483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9CB05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25849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D962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0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5966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rtog et al., (1993).</w:t>
            </w:r>
          </w:p>
        </w:tc>
      </w:tr>
      <w:tr w:rsidR="00F97F61" w:rsidRPr="00F97F61" w14:paraId="198A7823" w14:textId="77777777" w:rsidTr="00F83F12">
        <w:trPr>
          <w:trHeight w:val="5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93C49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d Cirò (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glioppo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E97BF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5ABE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 mg/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E018A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uronide: 2.4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1E9BC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4BFF3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ati et al., (2022)</w:t>
            </w:r>
          </w:p>
        </w:tc>
      </w:tr>
      <w:tr w:rsidR="00F97F61" w:rsidRPr="00F97F61" w14:paraId="626648B7" w14:textId="77777777" w:rsidTr="00F83F12">
        <w:trPr>
          <w:trHeight w:val="6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2F8F0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B9023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9E1D5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D773A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glucoside: 0.7 mg/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7DD07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B2976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0CBBC59" w14:textId="77777777" w:rsidTr="00F83F12">
        <w:trPr>
          <w:trHeight w:val="11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0849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d Rioj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ACB0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C8EC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E7F9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F0F9F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0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B2C2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ertog et al., (1993).</w:t>
            </w:r>
          </w:p>
        </w:tc>
      </w:tr>
      <w:tr w:rsidR="00F97F61" w:rsidRPr="00F97F61" w14:paraId="7B8743DC" w14:textId="77777777" w:rsidTr="00F83F12">
        <w:trPr>
          <w:trHeight w:val="76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588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oja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980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929B2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57715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2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A2FD9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66A4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71402E9C" w14:textId="77777777" w:rsidTr="00F83F12">
        <w:trPr>
          <w:trHeight w:val="10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433F9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drej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C4B1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08ADA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7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9ED4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0FA27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D7A77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nas et al., (2000).</w:t>
            </w:r>
          </w:p>
        </w:tc>
      </w:tr>
      <w:tr w:rsidR="00F97F61" w:rsidRPr="00F97F61" w14:paraId="612AE797" w14:textId="77777777" w:rsidTr="00F83F12">
        <w:trPr>
          <w:trHeight w:val="4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49013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batac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C0A69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C3181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FF74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3F5A2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5-1997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727CC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nas et al., (2000).</w:t>
            </w:r>
          </w:p>
        </w:tc>
      </w:tr>
      <w:tr w:rsidR="00F97F61" w:rsidRPr="00F97F61" w14:paraId="332C78C4" w14:textId="77777777" w:rsidTr="00F83F12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3764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ice Salentino / 75% Negroamaro +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C72C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2B397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0 mg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E4884E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17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EDF9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3951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10053539" w14:textId="77777777" w:rsidTr="00F83F12">
        <w:trPr>
          <w:trHeight w:val="6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21BB2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160A6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9B056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B2C6D9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glucoside: 0.01 mg/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75BDF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043F8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7DB9CA23" w14:textId="77777777" w:rsidTr="00F83F12">
        <w:trPr>
          <w:trHeight w:val="23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D791C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FFDFA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34B0A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6A21C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osid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D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9FB09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46085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6D37EA44" w14:textId="77777777" w:rsidTr="00F83F12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8CA23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lice Talentino/ (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roamaro+other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mix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706D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uglia,Ital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E6C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64BA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7088D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2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3E0AF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iarell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(2018)</w:t>
            </w:r>
          </w:p>
        </w:tc>
      </w:tr>
      <w:tr w:rsidR="00F97F61" w:rsidRPr="00F97F61" w14:paraId="3972BB1A" w14:textId="77777777" w:rsidTr="00F83F12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231D8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Sangiove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184F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milia-</w:t>
            </w: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magna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6A9E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05 mg/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72044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10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1AD21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FA7BF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22592BA8" w14:textId="77777777" w:rsidTr="00F83F12">
        <w:trPr>
          <w:trHeight w:val="6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809E6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49939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B0985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D24B8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glucoside: 0.51 mg/L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6AA769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7ECBB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7C61F5B7" w14:textId="77777777" w:rsidTr="00F83F12">
        <w:trPr>
          <w:trHeight w:val="26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EC842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96A7E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B3492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0AB5C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-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oside: ND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ECBE9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58167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A0149F5" w14:textId="77777777" w:rsidTr="00F83F12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1C79A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ioves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748FA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6ECA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3 mg/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A1A25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glucuronide: 6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DE2ED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B6AC6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ati et al., (2022)</w:t>
            </w:r>
          </w:p>
        </w:tc>
      </w:tr>
      <w:tr w:rsidR="00F97F61" w:rsidRPr="00F97F61" w14:paraId="515100A3" w14:textId="77777777" w:rsidTr="00F83F12">
        <w:trPr>
          <w:trHeight w:val="6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7F019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6DB40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A17CF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44D21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glucoside: 2.9 mg/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3BE66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033D3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43E9C40E" w14:textId="77777777" w:rsidTr="00F83F12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23EE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iovese (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837AD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0D0F1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6.05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08653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Quercetin-3-glucuronide: 13.2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1F6E2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4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D1CE7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6F227356" w14:textId="77777777" w:rsidTr="00F83F12">
        <w:trPr>
          <w:trHeight w:val="396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13225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19CBA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A6DAB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20E9B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Quercetin-3-glucoside: 1.41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B3899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B1695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4690D7C8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AF907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iovese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4535F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zio,Ital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34025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9E97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8E66B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7C80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iarell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(2018)</w:t>
            </w:r>
          </w:p>
        </w:tc>
      </w:tr>
      <w:tr w:rsidR="00F97F61" w:rsidRPr="00F97F61" w14:paraId="5BC17426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2F29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iovese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116A0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ilicata,Ital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CE92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7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964D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0F817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E6DD3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iarell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(2018)</w:t>
            </w:r>
          </w:p>
        </w:tc>
      </w:tr>
      <w:tr w:rsidR="00F97F61" w:rsidRPr="00F97F61" w14:paraId="3E7A32CB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91C89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iovese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9538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rche, 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97040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1E55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483D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3C49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uiarell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t al., (2018)</w:t>
            </w:r>
          </w:p>
        </w:tc>
      </w:tr>
      <w:tr w:rsidR="00F97F61" w:rsidRPr="00F97F61" w14:paraId="557FCEB0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FB707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iovese (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171D9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7DE7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-8.6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7F1BC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1-33.9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598E3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15-2016-2017-2018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2980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mbuti et al., (2020)</w:t>
            </w:r>
          </w:p>
        </w:tc>
      </w:tr>
      <w:tr w:rsidR="00F97F61" w:rsidRPr="00F97F61" w14:paraId="7BD1C98B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9227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iovese 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AD6C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DD9E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0-17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8D052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6-101.8 mg/L as sum of glycos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A7BC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23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3B9BB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ciano et al., (2025)</w:t>
            </w:r>
          </w:p>
        </w:tc>
      </w:tr>
      <w:tr w:rsidR="00F97F61" w:rsidRPr="00F97F61" w14:paraId="2049CD72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2DC25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ngiovese 60%-Cabernet-Ciliegio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84A22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C736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0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F3FEB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3.22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FE3E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57404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626D4078" w14:textId="77777777" w:rsidTr="00F83F12">
        <w:trPr>
          <w:trHeight w:val="6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5B463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hiraz-Merlot-Cabernet Sauvignon-Petit Verd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A2520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309A8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40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A5D0D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5.51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48A13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E8DA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229F62D4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F1EA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lopa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57A51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65349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8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9EE7B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6.67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BF1B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E4766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rola et al., (2007)</w:t>
            </w:r>
          </w:p>
        </w:tc>
      </w:tr>
      <w:tr w:rsidR="00F97F61" w:rsidRPr="00F97F61" w14:paraId="34AC351B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9F30D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panish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21691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C89D8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4FEA2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7D20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A074C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60F37C7F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E259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panish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541C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9A8B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B4A1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glucoside: 2.8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5BEE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0A65E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022B7D03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C00F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panish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w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BE10C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9543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4C919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1.67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796DB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732A5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76A5891A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77AC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ra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DF432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20D60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.1 m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F01A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AEAE2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C8D4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nas et al., (2000).</w:t>
            </w:r>
          </w:p>
        </w:tc>
      </w:tr>
      <w:tr w:rsidR="00F97F61" w:rsidRPr="00F97F61" w14:paraId="1435D69A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9AB3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ra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B730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cedonia,Greec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F8463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07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A2C5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74756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C7C74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kkiad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.</w:t>
            </w:r>
          </w:p>
        </w:tc>
      </w:tr>
      <w:tr w:rsidR="00F97F61" w:rsidRPr="00F97F61" w14:paraId="7CCD62A2" w14:textId="77777777" w:rsidTr="00F83F12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768E8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ra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48022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cedonia, Gree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86815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B1C6F7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 31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EC52E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34AC9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nou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</w:t>
            </w:r>
          </w:p>
        </w:tc>
      </w:tr>
      <w:tr w:rsidR="00F97F61" w:rsidRPr="00F97F61" w14:paraId="3767D502" w14:textId="77777777" w:rsidTr="00F83F12">
        <w:trPr>
          <w:trHeight w:val="6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4DDBE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F950D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9ECC3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0DA68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hamnoside: 122.6 mg/L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BAAAF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3D8D7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55AC645F" w14:textId="77777777" w:rsidTr="00F83F12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386F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Syra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D986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entino,Italy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BBB9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40 mg/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28A7E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itr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: 0.91 mg/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BD77F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6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B144E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monetti et al., (2022)</w:t>
            </w:r>
          </w:p>
        </w:tc>
      </w:tr>
      <w:tr w:rsidR="00F97F61" w:rsidRPr="00F97F61" w14:paraId="0AB52DF2" w14:textId="77777777" w:rsidTr="00F83F12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937B4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ED732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66FAD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B16D2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-3-glucoside: 7.85 mg/L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14:paraId="4BB6799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62932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53BE6C5C" w14:textId="77777777" w:rsidTr="00F83F12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0556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9755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7361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D1EB2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</w:t>
            </w:r>
            <w:r w:rsidRPr="00F97F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rutinoside: ND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368A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5B545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3A5F4E70" w14:textId="77777777" w:rsidTr="00F83F12">
        <w:trPr>
          <w:trHeight w:val="62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FE37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rah (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5D7C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C3795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1.92-17.89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137B4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Quercetin-3-glucuronide: 17.59-25.03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6CA61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03-2004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2B7CC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14FDA150" w14:textId="77777777" w:rsidTr="00F83F12">
        <w:trPr>
          <w:trHeight w:val="43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50FE9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43FA3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3DB1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58CE8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Quercetin-3-glucoside: 0.68-9.65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F814B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3EA99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1CEFE64F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2332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ranill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116F1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0360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30 </w:t>
            </w:r>
            <w:r w:rsidRPr="00F97F61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it-IT"/>
              </w:rPr>
              <w:t>m</w:t>
            </w: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/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856E8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ED1B0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7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330FC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nas et al., (2000)</w:t>
            </w:r>
          </w:p>
        </w:tc>
      </w:tr>
      <w:tr w:rsidR="00F97F61" w:rsidRPr="00F97F61" w14:paraId="00AE173E" w14:textId="77777777" w:rsidTr="00F83F12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6328F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ranillo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72B0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AB68B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D09E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1991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AEDB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2CD7C85A" w14:textId="77777777" w:rsidTr="00F83F12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BE5AE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mpranillo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B1037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DDD0A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.69-17.80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9A09D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Quercetin-3-glucuronide: 13.56-20.15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78EE1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0-2006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5522EB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illo-Muñoz et al., (2007)</w:t>
            </w:r>
          </w:p>
        </w:tc>
      </w:tr>
      <w:tr w:rsidR="00F97F61" w:rsidRPr="00F97F61" w14:paraId="122C83BF" w14:textId="77777777" w:rsidTr="00F83F12">
        <w:trPr>
          <w:trHeight w:val="6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2DE74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50F878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CF515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701D6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Quercetin-3-glucoside: ND-16.17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mol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L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256F2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0-2007</w:t>
            </w:r>
          </w:p>
        </w:tc>
        <w:tc>
          <w:tcPr>
            <w:tcW w:w="22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2630D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F97F61" w:rsidRPr="00F97F61" w14:paraId="5828BA7C" w14:textId="77777777" w:rsidTr="00F83F12">
        <w:trPr>
          <w:trHeight w:val="7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6EF7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policel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DE2B4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2E5A32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6F41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103FC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6C5C9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rdner et al., (1999)</w:t>
            </w:r>
          </w:p>
        </w:tc>
      </w:tr>
      <w:tr w:rsidR="00F97F61" w:rsidRPr="00F97F61" w14:paraId="56797C10" w14:textId="77777777" w:rsidTr="00F83F12">
        <w:trPr>
          <w:trHeight w:val="9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8718A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policel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C9189B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C1C1A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53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F319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DFC0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0A0BF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nte et al., (2004)</w:t>
            </w:r>
          </w:p>
        </w:tc>
      </w:tr>
      <w:tr w:rsidR="00F97F61" w:rsidRPr="00F97F61" w14:paraId="63C48AB3" w14:textId="77777777" w:rsidTr="00F83F12">
        <w:trPr>
          <w:trHeight w:val="6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9454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policella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3D95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B58D9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D-0.3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589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6-5-5 mg/L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67EEE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4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5B1D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cDonald et al., (1998)</w:t>
            </w:r>
          </w:p>
        </w:tc>
      </w:tr>
      <w:tr w:rsidR="00F97F61" w:rsidRPr="00F97F61" w14:paraId="191B205A" w14:textId="77777777" w:rsidTr="00F83F12">
        <w:trPr>
          <w:trHeight w:val="6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09F010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rtzam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4B530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efka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D1CB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85 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47FC3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63468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54814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kkiadi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</w:t>
            </w:r>
          </w:p>
        </w:tc>
      </w:tr>
      <w:tr w:rsidR="00F97F61" w:rsidRPr="00F97F61" w14:paraId="551A17BA" w14:textId="77777777" w:rsidTr="00F83F12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B4E48D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inomavro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6B0D67A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cedonia, Gree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20FDA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B0E3B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O </w:t>
            </w: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oside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8.0-13.2 mg/L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A1BAAEE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8</w:t>
            </w:r>
          </w:p>
        </w:tc>
        <w:tc>
          <w:tcPr>
            <w:tcW w:w="221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2795E0F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rnous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, (2001)</w:t>
            </w:r>
          </w:p>
        </w:tc>
      </w:tr>
      <w:tr w:rsidR="00F97F61" w:rsidRPr="00F97F61" w14:paraId="1D504CD2" w14:textId="77777777" w:rsidTr="00F83F12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650D0FD6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2579B5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BADCFC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BC8D47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  <w:r w:rsidRPr="00F97F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3-O-rhamnoside: 12.2-25.4 mg/L*</w:t>
            </w:r>
          </w:p>
        </w:tc>
        <w:tc>
          <w:tcPr>
            <w:tcW w:w="0" w:type="auto"/>
            <w:vMerge/>
            <w:vAlign w:val="center"/>
            <w:hideMark/>
          </w:tcPr>
          <w:p w14:paraId="6884E5E9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16" w:type="dxa"/>
            <w:vMerge/>
            <w:vAlign w:val="center"/>
            <w:hideMark/>
          </w:tcPr>
          <w:p w14:paraId="4D750511" w14:textId="77777777" w:rsidR="00F97F61" w:rsidRPr="00F97F61" w:rsidRDefault="00F97F61" w:rsidP="00F97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2C9FE07E" w14:textId="77777777" w:rsidR="00F97F61" w:rsidRPr="00F97F61" w:rsidRDefault="00F97F61" w:rsidP="00F97F6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EC28FF" w14:textId="77777777" w:rsidR="00AC4405" w:rsidRPr="00F97F61" w:rsidRDefault="00F97F61" w:rsidP="00AC440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F97F6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Number of analysed wines in parentheses. </w:t>
      </w:r>
      <w:r w:rsidR="00AC4405" w:rsidRPr="00AC440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§</w:t>
      </w:r>
      <w:r w:rsidR="00AC4405" w:rsidRPr="00F97F61">
        <w:rPr>
          <w:rFonts w:ascii="Times New Roman" w:hAnsi="Times New Roman" w:cs="Times New Roman"/>
          <w:sz w:val="24"/>
          <w:szCs w:val="24"/>
          <w:lang w:val="en-GB"/>
        </w:rPr>
        <w:t>The table contains all the information available from the consulted papers.</w:t>
      </w:r>
    </w:p>
    <w:p w14:paraId="0FFE4433" w14:textId="77777777" w:rsidR="00B20148" w:rsidRDefault="00F97F61" w:rsidP="00F97F61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F97F6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When present, * indicate the minimum and maximum values above all the samples into the brackets.</w:t>
      </w:r>
    </w:p>
    <w:p w14:paraId="0C741133" w14:textId="4E97CC32" w:rsidR="00F97F61" w:rsidRPr="00A03B52" w:rsidRDefault="00B20148" w:rsidP="00F97F61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EE0000"/>
          <w:sz w:val="24"/>
          <w:szCs w:val="24"/>
          <w:lang w:val="en-US" w:eastAsia="it-IT"/>
        </w:rPr>
      </w:pPr>
      <w:r w:rsidRPr="00770377">
        <w:rPr>
          <w:rFonts w:ascii="Times New Roman" w:eastAsia="Times New Roman" w:hAnsi="Times New Roman" w:cs="Times New Roman"/>
          <w:b/>
          <w:bCs/>
          <w:sz w:val="20"/>
          <w:szCs w:val="20"/>
          <w:vertAlign w:val="superscript"/>
          <w:lang w:val="en-US" w:eastAsia="it-IT"/>
        </w:rPr>
        <w:t xml:space="preserve"> #</w:t>
      </w:r>
      <w:r w:rsidRPr="00770377">
        <w:rPr>
          <w:lang w:val="en-US"/>
        </w:rPr>
        <w:t xml:space="preserve"> </w:t>
      </w:r>
      <w:r w:rsidRPr="00770377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When glycosides are not specified, it is because they were not indicated in the reference article.</w:t>
      </w:r>
    </w:p>
    <w:p w14:paraId="2048A558" w14:textId="288B1871" w:rsidR="00F97F61" w:rsidRPr="00F97F61" w:rsidRDefault="00F97F61" w:rsidP="00F97F6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6864FED" w14:textId="4FB570A6" w:rsidR="00562541" w:rsidRPr="00562541" w:rsidRDefault="00562541" w:rsidP="0056254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6254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References</w:t>
      </w:r>
      <w:r w:rsidRPr="005625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Table S1</w:t>
      </w:r>
      <w:r w:rsidRPr="00562541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49B518A7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rnous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A., Makris, D. P., &amp; Kefalas, P. (2001). Effect of principal polyphenolic components in relation to antioxidant characteristics of aged red wines. 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agricultural and food chemistr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49(12), 5736-5742.</w:t>
      </w:r>
    </w:p>
    <w:p w14:paraId="437FAB8A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uiarelli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F., Bernardini, F., Di Filippo, P., Riccardi, C.,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omata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D., Simonetti, G., &amp;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isoluti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R. (2018). Extraction, purification, and determination by HPLC of Quercetin in some Italian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Food Analytical Methods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11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12), 3558-3562.</w:t>
      </w:r>
    </w:p>
    <w:p w14:paraId="13E4A40D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astillo-Muñoz, N., Gómez-Alonso, S., García-Romero, E., &amp; Hermosín-Gutiérrez, I. (2007).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lavonol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profiles of 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Vitis vinifera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red grapes and their single-cultivar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agricultural and food chemistr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55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3), 992-1002.</w:t>
      </w:r>
    </w:p>
    <w:p w14:paraId="4576552C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rankel, E. N., Waterhouse, A. L., &amp; Teissedre, P. L. (1995). Principal phenolic phytochemicals in selected California wines and their antioxidant activity in inhibiting oxidation of human low-density lipoprotein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Agricultural and Food chemistr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43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4), 890-894.</w:t>
      </w:r>
    </w:p>
    <w:p w14:paraId="67AE59A4" w14:textId="77777777" w:rsidR="00562541" w:rsidRPr="00DB39CE" w:rsidRDefault="00562541" w:rsidP="005625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ardner, P. T., McPhail, D. B., Crozier, A., &amp; Duthie, G. G. (1999). Electron spin resonance (ESR) spectroscopic assessment of the contribution of quercetin and other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lavonols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o the antioxidant capacity of red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ournal of the Science of Food and Agriculture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79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7), 1011-1014.</w:t>
      </w:r>
    </w:p>
    <w:p w14:paraId="26B1CE8F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hiselli, A., Nardini, M., Baldi, A., &amp;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caccini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C. (1998). 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ntioxidant activity of different phenolic fractions separated from an Italian red wine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agricultural and food chemistr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46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2), 361-367.</w:t>
      </w:r>
    </w:p>
    <w:p w14:paraId="0E4DFF98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Hertog, M. G., Hollman, P. C., &amp; Van de Putte, B. (1993). Content of potentially anticarcinogenic flavonoids of tea infusions, wines, and fruit juices. 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agricultural and food chemistr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41(8), 1242-1246.</w:t>
      </w:r>
    </w:p>
    <w:p w14:paraId="6153342C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nati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D., Cascio, P.,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ollon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M., Corona, O., &amp; Marchi, D. (2022). 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olubility of quercetin in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 xml:space="preserve">South African Journal of </w:t>
      </w:r>
      <w:proofErr w:type="spellStart"/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Enology</w:t>
      </w:r>
      <w:proofErr w:type="spellEnd"/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 xml:space="preserve"> and Viticulture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43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2), 146-156.</w:t>
      </w:r>
    </w:p>
    <w:p w14:paraId="5005608A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ante, A.,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</w:rPr>
        <w:t>Crapisi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.,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</w:rPr>
        <w:t>Lomolino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G., &amp;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</w:rPr>
        <w:t>Spettoli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P. (2004). 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hemical parameters, biologically active polyphenols and sensory characteristics of some Italian organic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Wine Research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15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3), 203-209.</w:t>
      </w:r>
    </w:p>
    <w:p w14:paraId="79555ED4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Luciano, A.,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ambuti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.,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io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L., &amp; Picariello, L. (2025). 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creening of Italian red wines for quercetin precipitation risk index: This is an original research article submitted in cooperation with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acrowine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2025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OENO One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59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2).</w:t>
      </w:r>
    </w:p>
    <w:p w14:paraId="5B23DCE8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McDonald, M. S., Hughes, M., Burns, J., Lean, M. E., Matthews, D., &amp; Crozier, A. (1998). Survey of the free and conjugated myricetin and quercetin content of red wines of different geographical origins. 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agricultural and food chemistr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46(2), 368-375.</w:t>
      </w:r>
    </w:p>
    <w:p w14:paraId="09DE8DB8" w14:textId="77777777" w:rsidR="00562541" w:rsidRPr="00DB39CE" w:rsidRDefault="00562541" w:rsidP="005625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Pavia, C., Bufo, S. A., Scopa, A.,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crano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L., Guerrieri, A., &amp; Cataldi, T. R. (2001). 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termination of phenolic compounds of biological interest in some Italian red wines by HPLC-DAD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Advances in food sciences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23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3), 100-107.</w:t>
      </w:r>
    </w:p>
    <w:p w14:paraId="39EF92BA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akkiadi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A. V., Stavrakakis, M. N., &amp; Haroutounian, S. A. (2001). Direct HPLC assay of five biologically interesting phenolic antioxidants in varietal Greek red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LWT-Food Science and Technolog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34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6), 410-413.</w:t>
      </w:r>
    </w:p>
    <w:p w14:paraId="36DCBCF7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alagoïty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‐Auguste, M. H., &amp; Bertrand, A. (1984). Wine phenolics—analysis of low molecular weight components by high performance liquid chromatography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the Science of Food and Agriculture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35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11), 1241-1247.</w:t>
      </w:r>
    </w:p>
    <w:p w14:paraId="4D4A2FF0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Simonetti, G.,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Buiarelli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F., Bernardini, F., Di Filippo, P., Riccardi, C., &amp;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omata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D. (2022). Profile of free and conjugated quercetin content in different Italian wines. 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Food Chemistr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382, 132377.</w:t>
      </w:r>
    </w:p>
    <w:p w14:paraId="321DECB8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oleas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G. J., Dam, J., Carey, M., &amp; Goldberg, D. M. (1997). Toward the fingerprinting of wines: cultivar-related patterns of polyphenolic constituents in Ontario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Agricultural and Food Chemistr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45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10), 3871-3880.</w:t>
      </w:r>
    </w:p>
    <w:p w14:paraId="410F2337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arola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. M., Milano, F., &amp; Giannetti, V. (2007). 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imultaneous determination of phenolic compounds in red wines by HPLC‐UV. Analytical Letters, 40(12), 2433-2445.</w:t>
      </w:r>
    </w:p>
    <w:p w14:paraId="7CC6BCAF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Teissedre, P. L., Frankel, E. N., Waterhouse, A. L., Peleg, H., &amp; German, J. B. (1996). Inhibition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ofIn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vitrohuman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LDL oxidation by phenolic antioxidants from grapes and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the Science of Food and Agriculture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70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1), 55-61.</w:t>
      </w:r>
    </w:p>
    <w:p w14:paraId="6F417F41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sanova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Savova, S., &amp;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ibarova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F. (2002). 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ree and conjugated myricetin, quercetin, and kaempferol in Bulgarian red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Food Composition and Analysis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15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6), 639-645.</w:t>
      </w:r>
    </w:p>
    <w:p w14:paraId="3EBBE037" w14:textId="77777777" w:rsidR="00562541" w:rsidRPr="00DB39CE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Vinas, P., Lopez-Erroz, C., Marın-Hernandez, J. J., &amp; Hernandez-Cordoba, M. (2000). 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etermination of phenols in wines by liquid chromatography with photodiode array and fluorescence detection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Chromatography A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871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1-2), 85-93.</w:t>
      </w:r>
    </w:p>
    <w:p w14:paraId="489584B5" w14:textId="77777777" w:rsidR="00562541" w:rsidRDefault="00562541" w:rsidP="00562541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Vuorinen, H., Määttä, K., &amp;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örrönen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R. (2000). Content of the </w:t>
      </w:r>
      <w:proofErr w:type="spellStart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lavonols</w:t>
      </w:r>
      <w:proofErr w:type="spellEnd"/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yricetin, quercetin, and kaempferol in Finnish berry wines.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Journal of Agricultural and Food Chemistry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DB39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48</w:t>
      </w:r>
      <w:r w:rsidRPr="00DB39C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7), 2675-2680.</w:t>
      </w:r>
    </w:p>
    <w:p w14:paraId="1DFBE17C" w14:textId="77777777" w:rsidR="00F97F61" w:rsidRPr="00F97F61" w:rsidRDefault="00F97F61" w:rsidP="0056254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63061495" w14:textId="77777777" w:rsidR="00F97F61" w:rsidRPr="00F97F61" w:rsidRDefault="00F97F61" w:rsidP="00F97F61">
      <w:pPr>
        <w:spacing w:after="80" w:line="360" w:lineRule="auto"/>
        <w:jc w:val="both"/>
        <w:rPr>
          <w:rFonts w:ascii="Times New Roman" w:hAnsi="Times New Roman"/>
          <w:sz w:val="24"/>
          <w:lang w:val="en-GB"/>
        </w:rPr>
      </w:pPr>
    </w:p>
    <w:p w14:paraId="7B507D5B" w14:textId="77777777" w:rsidR="00F97F61" w:rsidRPr="00F97F61" w:rsidRDefault="00F97F61" w:rsidP="00F97F61">
      <w:pPr>
        <w:spacing w:after="80" w:line="360" w:lineRule="auto"/>
        <w:jc w:val="both"/>
        <w:rPr>
          <w:rFonts w:ascii="Times New Roman" w:hAnsi="Times New Roman"/>
          <w:sz w:val="24"/>
          <w:lang w:val="en-GB"/>
        </w:rPr>
      </w:pPr>
    </w:p>
    <w:p w14:paraId="59E5F51B" w14:textId="77777777" w:rsidR="00F97F61" w:rsidRPr="00F97F61" w:rsidRDefault="00F97F61" w:rsidP="00F97F61">
      <w:pPr>
        <w:spacing w:after="80" w:line="360" w:lineRule="auto"/>
        <w:jc w:val="both"/>
        <w:rPr>
          <w:rFonts w:ascii="Times New Roman" w:hAnsi="Times New Roman"/>
          <w:sz w:val="24"/>
          <w:lang w:val="en-GB"/>
        </w:rPr>
      </w:pPr>
    </w:p>
    <w:p w14:paraId="65F9001F" w14:textId="77777777" w:rsidR="00F97F61" w:rsidRPr="00F97F61" w:rsidRDefault="00F97F61" w:rsidP="00F97F61">
      <w:pPr>
        <w:spacing w:after="80" w:line="360" w:lineRule="auto"/>
        <w:jc w:val="both"/>
        <w:rPr>
          <w:rFonts w:ascii="Times New Roman" w:hAnsi="Times New Roman"/>
          <w:sz w:val="24"/>
          <w:lang w:val="en-GB"/>
        </w:rPr>
      </w:pPr>
    </w:p>
    <w:p w14:paraId="1C869402" w14:textId="77777777" w:rsidR="00F97F61" w:rsidRPr="00F97F61" w:rsidRDefault="00F97F61" w:rsidP="00F97F61">
      <w:pPr>
        <w:spacing w:after="80" w:line="360" w:lineRule="auto"/>
        <w:jc w:val="both"/>
        <w:rPr>
          <w:rFonts w:ascii="Times New Roman" w:hAnsi="Times New Roman"/>
          <w:sz w:val="24"/>
          <w:lang w:val="en-GB"/>
        </w:rPr>
      </w:pPr>
    </w:p>
    <w:p w14:paraId="71E8D608" w14:textId="77777777" w:rsidR="00F97F61" w:rsidRPr="00F97F61" w:rsidRDefault="00F97F61" w:rsidP="00F97F61">
      <w:pPr>
        <w:spacing w:after="80" w:line="360" w:lineRule="auto"/>
        <w:jc w:val="both"/>
        <w:rPr>
          <w:rFonts w:ascii="Times New Roman" w:hAnsi="Times New Roman"/>
          <w:sz w:val="24"/>
          <w:lang w:val="en-GB"/>
        </w:rPr>
      </w:pPr>
    </w:p>
    <w:p w14:paraId="0C67F1C9" w14:textId="77777777" w:rsidR="00F97F61" w:rsidRPr="00F97F61" w:rsidRDefault="00F97F61" w:rsidP="00F97F61">
      <w:pPr>
        <w:spacing w:after="80" w:line="360" w:lineRule="auto"/>
        <w:jc w:val="both"/>
        <w:rPr>
          <w:rFonts w:ascii="Times New Roman" w:hAnsi="Times New Roman"/>
          <w:sz w:val="24"/>
          <w:lang w:val="en-GB"/>
        </w:rPr>
      </w:pPr>
    </w:p>
    <w:p w14:paraId="65B1A29B" w14:textId="77777777" w:rsidR="00120718" w:rsidRPr="00F97F61" w:rsidRDefault="00120718">
      <w:pPr>
        <w:rPr>
          <w:lang w:val="en-GB"/>
        </w:rPr>
      </w:pPr>
    </w:p>
    <w:sectPr w:rsidR="00120718" w:rsidRPr="00F97F61" w:rsidSect="00F97F61">
      <w:pgSz w:w="16837" w:h="11905" w:orient="landscape" w:code="9"/>
      <w:pgMar w:top="1077" w:right="1418" w:bottom="107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BB2669"/>
    <w:multiLevelType w:val="hybridMultilevel"/>
    <w:tmpl w:val="7AFC92DC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762A99"/>
    <w:multiLevelType w:val="hybridMultilevel"/>
    <w:tmpl w:val="9B80E99E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2475AC"/>
    <w:multiLevelType w:val="hybridMultilevel"/>
    <w:tmpl w:val="E01A01C8"/>
    <w:lvl w:ilvl="0" w:tplc="7BB41E0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D217A8"/>
    <w:multiLevelType w:val="hybridMultilevel"/>
    <w:tmpl w:val="CEF6621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D30A10"/>
    <w:multiLevelType w:val="hybridMultilevel"/>
    <w:tmpl w:val="862608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9F4EFA"/>
    <w:multiLevelType w:val="multilevel"/>
    <w:tmpl w:val="1AB4A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676644"/>
    <w:multiLevelType w:val="hybridMultilevel"/>
    <w:tmpl w:val="19A2E5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856162"/>
    <w:multiLevelType w:val="hybridMultilevel"/>
    <w:tmpl w:val="89E6B19C"/>
    <w:lvl w:ilvl="0" w:tplc="8190E5B2">
      <w:start w:val="2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61971CFB"/>
    <w:multiLevelType w:val="hybridMultilevel"/>
    <w:tmpl w:val="077EDA9C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F53C6"/>
    <w:multiLevelType w:val="hybridMultilevel"/>
    <w:tmpl w:val="2018950C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CB4885"/>
    <w:multiLevelType w:val="multilevel"/>
    <w:tmpl w:val="BC7E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062AEB"/>
    <w:multiLevelType w:val="multilevel"/>
    <w:tmpl w:val="AA889694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440"/>
      </w:pPr>
      <w:rPr>
        <w:rFonts w:hint="default"/>
      </w:rPr>
    </w:lvl>
  </w:abstractNum>
  <w:abstractNum w:abstractNumId="13" w15:restartNumberingAfterBreak="0">
    <w:nsid w:val="72F57BE5"/>
    <w:multiLevelType w:val="multilevel"/>
    <w:tmpl w:val="6DB424B6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73461112"/>
    <w:multiLevelType w:val="hybridMultilevel"/>
    <w:tmpl w:val="A240159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2541A0"/>
    <w:multiLevelType w:val="multilevel"/>
    <w:tmpl w:val="D370F91A"/>
    <w:lvl w:ilvl="0">
      <w:start w:val="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7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76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54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23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32" w:hanging="2160"/>
      </w:pPr>
      <w:rPr>
        <w:rFonts w:hint="default"/>
      </w:rPr>
    </w:lvl>
  </w:abstractNum>
  <w:num w:numId="1" w16cid:durableId="112408873">
    <w:abstractNumId w:val="7"/>
  </w:num>
  <w:num w:numId="2" w16cid:durableId="477191589">
    <w:abstractNumId w:val="14"/>
  </w:num>
  <w:num w:numId="3" w16cid:durableId="4746543">
    <w:abstractNumId w:val="13"/>
  </w:num>
  <w:num w:numId="4" w16cid:durableId="2056347588">
    <w:abstractNumId w:val="15"/>
  </w:num>
  <w:num w:numId="5" w16cid:durableId="1051340526">
    <w:abstractNumId w:val="0"/>
  </w:num>
  <w:num w:numId="6" w16cid:durableId="423379685">
    <w:abstractNumId w:val="3"/>
  </w:num>
  <w:num w:numId="7" w16cid:durableId="2080518396">
    <w:abstractNumId w:val="12"/>
  </w:num>
  <w:num w:numId="8" w16cid:durableId="48388628">
    <w:abstractNumId w:val="8"/>
  </w:num>
  <w:num w:numId="9" w16cid:durableId="1868641616">
    <w:abstractNumId w:val="5"/>
  </w:num>
  <w:num w:numId="10" w16cid:durableId="1899321746">
    <w:abstractNumId w:val="11"/>
  </w:num>
  <w:num w:numId="11" w16cid:durableId="1863863381">
    <w:abstractNumId w:val="2"/>
  </w:num>
  <w:num w:numId="12" w16cid:durableId="192109516">
    <w:abstractNumId w:val="1"/>
  </w:num>
  <w:num w:numId="13" w16cid:durableId="1734230405">
    <w:abstractNumId w:val="10"/>
  </w:num>
  <w:num w:numId="14" w16cid:durableId="1576475312">
    <w:abstractNumId w:val="9"/>
  </w:num>
  <w:num w:numId="15" w16cid:durableId="1899784360">
    <w:abstractNumId w:val="6"/>
  </w:num>
  <w:num w:numId="16" w16cid:durableId="1694176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F61"/>
    <w:rsid w:val="000F4DDE"/>
    <w:rsid w:val="00120718"/>
    <w:rsid w:val="001D2B2D"/>
    <w:rsid w:val="00273B15"/>
    <w:rsid w:val="00277DCD"/>
    <w:rsid w:val="002D6687"/>
    <w:rsid w:val="00562541"/>
    <w:rsid w:val="00770377"/>
    <w:rsid w:val="0098265B"/>
    <w:rsid w:val="00A03B52"/>
    <w:rsid w:val="00A179AF"/>
    <w:rsid w:val="00AC4405"/>
    <w:rsid w:val="00B20148"/>
    <w:rsid w:val="00F12EEA"/>
    <w:rsid w:val="00F9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F408F"/>
  <w15:chartTrackingRefBased/>
  <w15:docId w15:val="{84DBBE94-CB80-4816-B7CF-59FFD17C4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F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F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7F6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7F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F6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F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F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F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F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F6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97F6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97F6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97F6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F6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F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F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F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F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F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F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F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F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F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F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F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F6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F6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F6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F61"/>
    <w:rPr>
      <w:b/>
      <w:bCs/>
      <w:smallCaps/>
      <w:color w:val="365F91" w:themeColor="accent1" w:themeShade="BF"/>
      <w:spacing w:val="5"/>
    </w:rPr>
  </w:style>
  <w:style w:type="numbering" w:customStyle="1" w:styleId="Nessunelenco1">
    <w:name w:val="Nessun elenco1"/>
    <w:next w:val="NoList"/>
    <w:uiPriority w:val="99"/>
    <w:semiHidden/>
    <w:unhideWhenUsed/>
    <w:rsid w:val="00F97F61"/>
  </w:style>
  <w:style w:type="paragraph" w:styleId="NoSpacing">
    <w:name w:val="No Spacing"/>
    <w:link w:val="NoSpacingChar"/>
    <w:uiPriority w:val="1"/>
    <w:qFormat/>
    <w:rsid w:val="00F97F61"/>
    <w:pPr>
      <w:spacing w:after="0" w:line="240" w:lineRule="auto"/>
    </w:pPr>
  </w:style>
  <w:style w:type="paragraph" w:customStyle="1" w:styleId="Stile1">
    <w:name w:val="Stile1"/>
    <w:basedOn w:val="NoSpacing"/>
    <w:link w:val="Stile1Carattere"/>
    <w:rsid w:val="00F97F61"/>
  </w:style>
  <w:style w:type="character" w:customStyle="1" w:styleId="NoSpacingChar">
    <w:name w:val="No Spacing Char"/>
    <w:basedOn w:val="DefaultParagraphFont"/>
    <w:link w:val="NoSpacing"/>
    <w:uiPriority w:val="1"/>
    <w:rsid w:val="00F97F61"/>
  </w:style>
  <w:style w:type="character" w:customStyle="1" w:styleId="Stile1Carattere">
    <w:name w:val="Stile1 Carattere"/>
    <w:basedOn w:val="NoSpacingChar"/>
    <w:link w:val="Stile1"/>
    <w:rsid w:val="00F97F61"/>
  </w:style>
  <w:style w:type="paragraph" w:styleId="TOCHeading">
    <w:name w:val="TOC Heading"/>
    <w:basedOn w:val="Heading1"/>
    <w:next w:val="Normal"/>
    <w:uiPriority w:val="39"/>
    <w:unhideWhenUsed/>
    <w:qFormat/>
    <w:rsid w:val="00F97F61"/>
    <w:pPr>
      <w:spacing w:before="240" w:after="0" w:line="259" w:lineRule="auto"/>
      <w:jc w:val="both"/>
      <w:outlineLvl w:val="9"/>
    </w:pPr>
    <w:rPr>
      <w:sz w:val="32"/>
      <w:szCs w:val="32"/>
      <w:lang w:eastAsia="it-IT"/>
    </w:rPr>
  </w:style>
  <w:style w:type="paragraph" w:styleId="TOC2">
    <w:name w:val="toc 2"/>
    <w:basedOn w:val="Normal"/>
    <w:next w:val="Normal"/>
    <w:autoRedefine/>
    <w:uiPriority w:val="39"/>
    <w:unhideWhenUsed/>
    <w:rsid w:val="00F97F61"/>
    <w:pPr>
      <w:spacing w:after="100" w:line="360" w:lineRule="auto"/>
      <w:ind w:left="220"/>
      <w:jc w:val="both"/>
    </w:pPr>
    <w:rPr>
      <w:rFonts w:ascii="Times New Roman" w:hAnsi="Times New Roman"/>
      <w:sz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F97F61"/>
    <w:pPr>
      <w:tabs>
        <w:tab w:val="right" w:leader="dot" w:pos="9741"/>
      </w:tabs>
      <w:spacing w:after="100" w:line="360" w:lineRule="auto"/>
      <w:jc w:val="both"/>
    </w:pPr>
    <w:rPr>
      <w:rFonts w:ascii="Times New Roman" w:hAnsi="Times New Roman"/>
      <w:b/>
      <w:bCs/>
      <w:noProof/>
      <w:sz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F97F61"/>
    <w:pPr>
      <w:spacing w:after="100" w:line="360" w:lineRule="auto"/>
      <w:ind w:left="440"/>
      <w:jc w:val="both"/>
    </w:pPr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F97F61"/>
    <w:rPr>
      <w:color w:val="0000FF" w:themeColor="hyperlink"/>
      <w:u w:val="single"/>
    </w:rPr>
  </w:style>
  <w:style w:type="numbering" w:customStyle="1" w:styleId="Nessunelenco11">
    <w:name w:val="Nessun elenco11"/>
    <w:next w:val="NoList"/>
    <w:uiPriority w:val="99"/>
    <w:semiHidden/>
    <w:unhideWhenUsed/>
    <w:rsid w:val="00F97F61"/>
  </w:style>
  <w:style w:type="paragraph" w:styleId="Footer">
    <w:name w:val="footer"/>
    <w:basedOn w:val="Normal"/>
    <w:link w:val="FooterChar"/>
    <w:uiPriority w:val="99"/>
    <w:rsid w:val="00F97F61"/>
    <w:pPr>
      <w:suppressAutoHyphens/>
      <w:spacing w:after="0" w:line="240" w:lineRule="auto"/>
      <w:jc w:val="both"/>
    </w:pPr>
    <w:rPr>
      <w:rFonts w:ascii="New York" w:eastAsia="Times New Roman" w:hAnsi="New York" w:cs="New York"/>
      <w:sz w:val="24"/>
      <w:szCs w:val="20"/>
      <w:lang w:val="en-GB" w:eastAsia="it-IT" w:bidi="it-IT"/>
    </w:rPr>
  </w:style>
  <w:style w:type="character" w:customStyle="1" w:styleId="FooterChar">
    <w:name w:val="Footer Char"/>
    <w:basedOn w:val="DefaultParagraphFont"/>
    <w:link w:val="Footer"/>
    <w:uiPriority w:val="99"/>
    <w:rsid w:val="00F97F61"/>
    <w:rPr>
      <w:rFonts w:ascii="New York" w:eastAsia="Times New Roman" w:hAnsi="New York" w:cs="New York"/>
      <w:sz w:val="24"/>
      <w:szCs w:val="20"/>
      <w:lang w:val="en-GB" w:eastAsia="it-IT" w:bidi="it-IT"/>
    </w:rPr>
  </w:style>
  <w:style w:type="paragraph" w:styleId="Header">
    <w:name w:val="header"/>
    <w:basedOn w:val="Normal"/>
    <w:link w:val="HeaderChar"/>
    <w:uiPriority w:val="99"/>
    <w:rsid w:val="00F97F61"/>
    <w:pPr>
      <w:suppressAutoHyphens/>
      <w:spacing w:after="0" w:line="240" w:lineRule="auto"/>
      <w:jc w:val="both"/>
    </w:pPr>
    <w:rPr>
      <w:rFonts w:ascii="New York" w:eastAsia="Times New Roman" w:hAnsi="New York" w:cs="New York"/>
      <w:sz w:val="24"/>
      <w:szCs w:val="20"/>
      <w:lang w:val="en-GB" w:eastAsia="it-IT" w:bidi="it-IT"/>
    </w:rPr>
  </w:style>
  <w:style w:type="character" w:customStyle="1" w:styleId="HeaderChar">
    <w:name w:val="Header Char"/>
    <w:basedOn w:val="DefaultParagraphFont"/>
    <w:link w:val="Header"/>
    <w:uiPriority w:val="99"/>
    <w:rsid w:val="00F97F61"/>
    <w:rPr>
      <w:rFonts w:ascii="New York" w:eastAsia="Times New Roman" w:hAnsi="New York" w:cs="New York"/>
      <w:sz w:val="24"/>
      <w:szCs w:val="20"/>
      <w:lang w:val="en-GB" w:eastAsia="it-IT" w:bidi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F61"/>
    <w:pPr>
      <w:suppressAutoHyphens/>
      <w:spacing w:after="0" w:line="240" w:lineRule="auto"/>
      <w:jc w:val="both"/>
    </w:pPr>
    <w:rPr>
      <w:rFonts w:ascii="Tahoma" w:eastAsia="Times New Roman" w:hAnsi="Tahoma" w:cs="Tahoma"/>
      <w:sz w:val="16"/>
      <w:szCs w:val="16"/>
      <w:lang w:val="en-GB" w:eastAsia="it-IT" w:bidi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F61"/>
    <w:rPr>
      <w:rFonts w:ascii="Tahoma" w:eastAsia="Times New Roman" w:hAnsi="Tahoma" w:cs="Tahoma"/>
      <w:sz w:val="16"/>
      <w:szCs w:val="16"/>
      <w:lang w:val="en-GB" w:eastAsia="it-IT" w:bidi="it-IT"/>
    </w:rPr>
  </w:style>
  <w:style w:type="character" w:styleId="FollowedHyperlink">
    <w:name w:val="FollowedHyperlink"/>
    <w:uiPriority w:val="99"/>
    <w:semiHidden/>
    <w:unhideWhenUsed/>
    <w:rsid w:val="00F97F61"/>
    <w:rPr>
      <w:color w:val="954F72"/>
      <w:u w:val="single"/>
    </w:rPr>
  </w:style>
  <w:style w:type="character" w:styleId="UnresolvedMention">
    <w:name w:val="Unresolved Mention"/>
    <w:uiPriority w:val="99"/>
    <w:semiHidden/>
    <w:unhideWhenUsed/>
    <w:rsid w:val="00F97F6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7F61"/>
    <w:pPr>
      <w:suppressAutoHyphens/>
      <w:spacing w:after="0" w:line="240" w:lineRule="auto"/>
      <w:jc w:val="both"/>
    </w:pPr>
    <w:rPr>
      <w:rFonts w:ascii="Courier New" w:eastAsia="Times New Roman" w:hAnsi="Courier New" w:cs="Courier New"/>
      <w:sz w:val="20"/>
      <w:szCs w:val="20"/>
      <w:lang w:val="en-GB" w:eastAsia="it-IT" w:bidi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7F61"/>
    <w:rPr>
      <w:rFonts w:ascii="Courier New" w:eastAsia="Times New Roman" w:hAnsi="Courier New" w:cs="Courier New"/>
      <w:sz w:val="20"/>
      <w:szCs w:val="20"/>
      <w:lang w:val="en-GB" w:eastAsia="it-IT" w:bidi="it-IT"/>
    </w:rPr>
  </w:style>
  <w:style w:type="paragraph" w:styleId="Revision">
    <w:name w:val="Revision"/>
    <w:hidden/>
    <w:uiPriority w:val="99"/>
    <w:semiHidden/>
    <w:rsid w:val="00F97F61"/>
    <w:pPr>
      <w:spacing w:after="0" w:line="240" w:lineRule="auto"/>
    </w:pPr>
    <w:rPr>
      <w:rFonts w:ascii="New York" w:eastAsia="Times New Roman" w:hAnsi="New York" w:cs="New York"/>
      <w:sz w:val="24"/>
      <w:szCs w:val="20"/>
      <w:lang w:eastAsia="it-IT" w:bidi="it-IT"/>
    </w:rPr>
  </w:style>
  <w:style w:type="character" w:styleId="CommentReference">
    <w:name w:val="annotation reference"/>
    <w:uiPriority w:val="99"/>
    <w:semiHidden/>
    <w:unhideWhenUsed/>
    <w:rsid w:val="00F97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F61"/>
    <w:pPr>
      <w:suppressAutoHyphens/>
      <w:spacing w:after="0" w:line="240" w:lineRule="auto"/>
      <w:jc w:val="both"/>
    </w:pPr>
    <w:rPr>
      <w:rFonts w:ascii="New York" w:eastAsia="Times New Roman" w:hAnsi="New York" w:cs="New York"/>
      <w:sz w:val="20"/>
      <w:szCs w:val="20"/>
      <w:lang w:val="en-GB" w:eastAsia="it-IT" w:bidi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F61"/>
    <w:rPr>
      <w:rFonts w:ascii="New York" w:eastAsia="Times New Roman" w:hAnsi="New York" w:cs="New York"/>
      <w:sz w:val="20"/>
      <w:szCs w:val="20"/>
      <w:lang w:val="en-GB" w:eastAsia="it-IT" w:bidi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F61"/>
    <w:rPr>
      <w:rFonts w:ascii="New York" w:eastAsia="Times New Roman" w:hAnsi="New York" w:cs="New York"/>
      <w:b/>
      <w:bCs/>
      <w:sz w:val="20"/>
      <w:szCs w:val="20"/>
      <w:lang w:val="en-GB" w:eastAsia="it-IT" w:bidi="it-IT"/>
    </w:rPr>
  </w:style>
  <w:style w:type="paragraph" w:styleId="NormalWeb">
    <w:name w:val="Normal (Web)"/>
    <w:basedOn w:val="Normal"/>
    <w:uiPriority w:val="99"/>
    <w:unhideWhenUsed/>
    <w:rsid w:val="00F97F61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styleId="LineNumber">
    <w:name w:val="line number"/>
    <w:basedOn w:val="DefaultParagraphFont"/>
    <w:uiPriority w:val="99"/>
    <w:semiHidden/>
    <w:unhideWhenUsed/>
    <w:rsid w:val="00F97F61"/>
  </w:style>
  <w:style w:type="numbering" w:customStyle="1" w:styleId="Nessunelenco2">
    <w:name w:val="Nessun elenco2"/>
    <w:next w:val="NoList"/>
    <w:uiPriority w:val="99"/>
    <w:semiHidden/>
    <w:unhideWhenUsed/>
    <w:rsid w:val="00F97F61"/>
  </w:style>
  <w:style w:type="paragraph" w:styleId="Caption">
    <w:name w:val="caption"/>
    <w:basedOn w:val="Normal"/>
    <w:next w:val="Normal"/>
    <w:uiPriority w:val="35"/>
    <w:unhideWhenUsed/>
    <w:qFormat/>
    <w:rsid w:val="00F97F61"/>
    <w:pPr>
      <w:spacing w:after="80" w:line="240" w:lineRule="auto"/>
      <w:jc w:val="both"/>
    </w:pPr>
    <w:rPr>
      <w:rFonts w:ascii="Times New Roman" w:hAnsi="Times New Roman"/>
      <w:i/>
      <w:iCs/>
      <w:color w:val="1F497D" w:themeColor="text2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F97F61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CAuthorAddress">
    <w:name w:val="BC_Author_Address"/>
    <w:basedOn w:val="Normal"/>
    <w:next w:val="Normal"/>
    <w:autoRedefine/>
    <w:rsid w:val="00F97F61"/>
    <w:pPr>
      <w:spacing w:after="60" w:line="240" w:lineRule="auto"/>
      <w:jc w:val="both"/>
    </w:pPr>
    <w:rPr>
      <w:rFonts w:ascii="Arno Pro" w:eastAsia="Times New Roman" w:hAnsi="Arno Pro" w:cs="Times New Roman"/>
      <w:kern w:val="22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F97F61"/>
    <w:rPr>
      <w:b/>
      <w:bCs/>
    </w:rPr>
  </w:style>
  <w:style w:type="table" w:styleId="TableGrid">
    <w:name w:val="Table Grid"/>
    <w:basedOn w:val="TableNormal"/>
    <w:uiPriority w:val="59"/>
    <w:rsid w:val="00F97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3">
    <w:name w:val="Nessun elenco3"/>
    <w:next w:val="NoList"/>
    <w:uiPriority w:val="99"/>
    <w:semiHidden/>
    <w:unhideWhenUsed/>
    <w:rsid w:val="00F97F61"/>
  </w:style>
  <w:style w:type="paragraph" w:styleId="TOC4">
    <w:name w:val="toc 4"/>
    <w:basedOn w:val="Normal"/>
    <w:next w:val="Normal"/>
    <w:autoRedefine/>
    <w:uiPriority w:val="39"/>
    <w:unhideWhenUsed/>
    <w:rsid w:val="00F97F61"/>
    <w:pPr>
      <w:spacing w:after="100" w:line="278" w:lineRule="auto"/>
      <w:ind w:left="72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F97F61"/>
    <w:pPr>
      <w:spacing w:after="100" w:line="278" w:lineRule="auto"/>
      <w:ind w:left="96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F97F61"/>
    <w:pPr>
      <w:spacing w:after="100" w:line="278" w:lineRule="auto"/>
      <w:ind w:left="120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F97F61"/>
    <w:pPr>
      <w:spacing w:after="100" w:line="278" w:lineRule="auto"/>
      <w:ind w:left="144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F97F61"/>
    <w:pPr>
      <w:spacing w:after="100" w:line="278" w:lineRule="auto"/>
      <w:ind w:left="1680"/>
    </w:pPr>
    <w:rPr>
      <w:rFonts w:eastAsiaTheme="minorEastAsia"/>
      <w:kern w:val="2"/>
      <w:sz w:val="24"/>
      <w:szCs w:val="24"/>
      <w:lang w:eastAsia="it-IT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F97F61"/>
    <w:pPr>
      <w:spacing w:after="100" w:line="278" w:lineRule="auto"/>
      <w:ind w:left="1920"/>
    </w:pPr>
    <w:rPr>
      <w:rFonts w:eastAsiaTheme="minorEastAsia"/>
      <w:kern w:val="2"/>
      <w:sz w:val="24"/>
      <w:szCs w:val="24"/>
      <w:lang w:eastAsia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136</Words>
  <Characters>17879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LUCIANO</dc:creator>
  <cp:keywords/>
  <dc:description/>
  <cp:lastModifiedBy>Angelita GAMBUTI</cp:lastModifiedBy>
  <cp:revision>3</cp:revision>
  <dcterms:created xsi:type="dcterms:W3CDTF">2026-02-03T13:37:00Z</dcterms:created>
  <dcterms:modified xsi:type="dcterms:W3CDTF">2026-02-03T13:38:00Z</dcterms:modified>
</cp:coreProperties>
</file>